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ABE2" w14:textId="77777777" w:rsidR="00672BE4" w:rsidRDefault="00672BE4" w:rsidP="00672BE4">
      <w:pPr>
        <w:rPr>
          <w:b/>
          <w:bCs/>
        </w:rPr>
      </w:pPr>
      <w:r w:rsidRPr="002606E0">
        <w:rPr>
          <w:b/>
          <w:bCs/>
        </w:rPr>
        <w:t>Supplemental Materials</w:t>
      </w:r>
    </w:p>
    <w:p w14:paraId="0C4C3454" w14:textId="77777777" w:rsidR="00F23627" w:rsidRDefault="00F23627" w:rsidP="00672BE4">
      <w:pPr>
        <w:rPr>
          <w:b/>
          <w:bCs/>
        </w:rPr>
      </w:pPr>
    </w:p>
    <w:p w14:paraId="736BEB2B" w14:textId="18C24C13" w:rsidR="00672BE4" w:rsidRDefault="00672BE4" w:rsidP="00672BE4">
      <w:pPr>
        <w:rPr>
          <w:b/>
          <w:bCs/>
        </w:rPr>
      </w:pPr>
      <w:r>
        <w:rPr>
          <w:b/>
          <w:bCs/>
        </w:rPr>
        <w:t>S</w:t>
      </w:r>
      <w:r w:rsidR="00F23627">
        <w:rPr>
          <w:b/>
          <w:bCs/>
        </w:rPr>
        <w:t xml:space="preserve">upplement Table </w:t>
      </w:r>
      <w:r w:rsidR="000D63A0">
        <w:rPr>
          <w:b/>
          <w:bCs/>
        </w:rPr>
        <w:t>S</w:t>
      </w:r>
      <w:r>
        <w:rPr>
          <w:b/>
          <w:bCs/>
        </w:rPr>
        <w:t>1</w:t>
      </w:r>
      <w:r w:rsidR="000D63A0">
        <w:rPr>
          <w:b/>
          <w:bCs/>
        </w:rPr>
        <w:t>.</w:t>
      </w:r>
      <w:r>
        <w:rPr>
          <w:b/>
          <w:bCs/>
        </w:rPr>
        <w:t xml:space="preserve"> Prevalence of diabetes by etiology of cirrh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72BE4" w14:paraId="1CAFA02D" w14:textId="77777777" w:rsidTr="00C441FE">
        <w:tc>
          <w:tcPr>
            <w:tcW w:w="3116" w:type="dxa"/>
          </w:tcPr>
          <w:p w14:paraId="0E29CA62" w14:textId="77777777" w:rsidR="00672BE4" w:rsidRDefault="00672BE4" w:rsidP="00C441FE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7445CB85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3117" w:type="dxa"/>
          </w:tcPr>
          <w:p w14:paraId="349D96D1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No diabetes</w:t>
            </w:r>
          </w:p>
        </w:tc>
      </w:tr>
      <w:tr w:rsidR="00672BE4" w14:paraId="6320147B" w14:textId="77777777" w:rsidTr="00C441FE">
        <w:tc>
          <w:tcPr>
            <w:tcW w:w="3116" w:type="dxa"/>
          </w:tcPr>
          <w:p w14:paraId="18A0A66E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Alcohol</w:t>
            </w:r>
          </w:p>
        </w:tc>
        <w:tc>
          <w:tcPr>
            <w:tcW w:w="3117" w:type="dxa"/>
          </w:tcPr>
          <w:p w14:paraId="661D99C2" w14:textId="77777777" w:rsidR="00672BE4" w:rsidRPr="008C4EB0" w:rsidRDefault="00672BE4" w:rsidP="00C441FE">
            <w:r w:rsidRPr="008C4EB0">
              <w:t>14471</w:t>
            </w:r>
            <w:r>
              <w:t xml:space="preserve"> (55.1%)</w:t>
            </w:r>
          </w:p>
        </w:tc>
        <w:tc>
          <w:tcPr>
            <w:tcW w:w="3117" w:type="dxa"/>
          </w:tcPr>
          <w:p w14:paraId="18A0927A" w14:textId="77777777" w:rsidR="00672BE4" w:rsidRPr="008C4EB0" w:rsidRDefault="00672BE4" w:rsidP="00C441FE">
            <w:r w:rsidRPr="008C4EB0">
              <w:t>11817</w:t>
            </w:r>
            <w:r>
              <w:t xml:space="preserve"> (44.9%)</w:t>
            </w:r>
          </w:p>
        </w:tc>
      </w:tr>
      <w:tr w:rsidR="00672BE4" w14:paraId="42730291" w14:textId="77777777" w:rsidTr="00C441FE">
        <w:tc>
          <w:tcPr>
            <w:tcW w:w="3116" w:type="dxa"/>
          </w:tcPr>
          <w:p w14:paraId="60BE9B6F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Alcohol + HCV</w:t>
            </w:r>
          </w:p>
        </w:tc>
        <w:tc>
          <w:tcPr>
            <w:tcW w:w="3117" w:type="dxa"/>
          </w:tcPr>
          <w:p w14:paraId="0B5DC89F" w14:textId="77777777" w:rsidR="00672BE4" w:rsidRPr="008C4EB0" w:rsidRDefault="00672BE4" w:rsidP="00C441FE">
            <w:r w:rsidRPr="008C4EB0">
              <w:t>8977</w:t>
            </w:r>
            <w:r>
              <w:t xml:space="preserve"> (51.2%)</w:t>
            </w:r>
          </w:p>
        </w:tc>
        <w:tc>
          <w:tcPr>
            <w:tcW w:w="3117" w:type="dxa"/>
          </w:tcPr>
          <w:p w14:paraId="27E62054" w14:textId="77777777" w:rsidR="00672BE4" w:rsidRPr="008C4EB0" w:rsidRDefault="00672BE4" w:rsidP="00C441FE">
            <w:r w:rsidRPr="008C4EB0">
              <w:t>8572</w:t>
            </w:r>
            <w:r>
              <w:t xml:space="preserve"> (48.9%)</w:t>
            </w:r>
          </w:p>
        </w:tc>
      </w:tr>
      <w:tr w:rsidR="00672BE4" w14:paraId="291E7A19" w14:textId="77777777" w:rsidTr="00C441FE">
        <w:tc>
          <w:tcPr>
            <w:tcW w:w="3116" w:type="dxa"/>
          </w:tcPr>
          <w:p w14:paraId="51365C87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HBV</w:t>
            </w:r>
          </w:p>
        </w:tc>
        <w:tc>
          <w:tcPr>
            <w:tcW w:w="3117" w:type="dxa"/>
          </w:tcPr>
          <w:p w14:paraId="2D887771" w14:textId="77777777" w:rsidR="00672BE4" w:rsidRPr="008C4EB0" w:rsidRDefault="00672BE4" w:rsidP="00C441FE">
            <w:r w:rsidRPr="008C4EB0">
              <w:t>440</w:t>
            </w:r>
            <w:r>
              <w:t xml:space="preserve"> (56.9%)</w:t>
            </w:r>
          </w:p>
        </w:tc>
        <w:tc>
          <w:tcPr>
            <w:tcW w:w="3117" w:type="dxa"/>
          </w:tcPr>
          <w:p w14:paraId="675B0011" w14:textId="77777777" w:rsidR="00672BE4" w:rsidRPr="008C4EB0" w:rsidRDefault="00672BE4" w:rsidP="00C441FE">
            <w:r w:rsidRPr="008C4EB0">
              <w:t>334</w:t>
            </w:r>
            <w:r>
              <w:t xml:space="preserve"> (43.1%)</w:t>
            </w:r>
          </w:p>
        </w:tc>
      </w:tr>
      <w:tr w:rsidR="00672BE4" w14:paraId="0012AADC" w14:textId="77777777" w:rsidTr="00C441FE">
        <w:tc>
          <w:tcPr>
            <w:tcW w:w="3116" w:type="dxa"/>
          </w:tcPr>
          <w:p w14:paraId="113ED678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HCV</w:t>
            </w:r>
          </w:p>
        </w:tc>
        <w:tc>
          <w:tcPr>
            <w:tcW w:w="3117" w:type="dxa"/>
          </w:tcPr>
          <w:p w14:paraId="32B674B7" w14:textId="77777777" w:rsidR="00672BE4" w:rsidRPr="008C4EB0" w:rsidRDefault="00672BE4" w:rsidP="00C441FE">
            <w:r w:rsidRPr="008C4EB0">
              <w:t>8920</w:t>
            </w:r>
            <w:r>
              <w:t xml:space="preserve"> (52.2%)</w:t>
            </w:r>
          </w:p>
        </w:tc>
        <w:tc>
          <w:tcPr>
            <w:tcW w:w="3117" w:type="dxa"/>
          </w:tcPr>
          <w:p w14:paraId="1CA85006" w14:textId="77777777" w:rsidR="00672BE4" w:rsidRPr="008C4EB0" w:rsidRDefault="00672BE4" w:rsidP="00C441FE">
            <w:r w:rsidRPr="008C4EB0">
              <w:t>8166</w:t>
            </w:r>
            <w:r>
              <w:t xml:space="preserve"> (47.8%)</w:t>
            </w:r>
          </w:p>
        </w:tc>
      </w:tr>
      <w:tr w:rsidR="00672BE4" w14:paraId="66EC075E" w14:textId="77777777" w:rsidTr="00C441FE">
        <w:tc>
          <w:tcPr>
            <w:tcW w:w="3116" w:type="dxa"/>
          </w:tcPr>
          <w:p w14:paraId="673161A2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MASLD</w:t>
            </w:r>
          </w:p>
        </w:tc>
        <w:tc>
          <w:tcPr>
            <w:tcW w:w="3117" w:type="dxa"/>
          </w:tcPr>
          <w:p w14:paraId="6C7B6808" w14:textId="77777777" w:rsidR="00672BE4" w:rsidRPr="008C4EB0" w:rsidRDefault="00672BE4" w:rsidP="00C441FE">
            <w:r w:rsidRPr="008C4EB0">
              <w:t>13638</w:t>
            </w:r>
            <w:r>
              <w:t xml:space="preserve"> (76.0%)</w:t>
            </w:r>
          </w:p>
        </w:tc>
        <w:tc>
          <w:tcPr>
            <w:tcW w:w="3117" w:type="dxa"/>
          </w:tcPr>
          <w:p w14:paraId="5552DCC3" w14:textId="77777777" w:rsidR="00672BE4" w:rsidRPr="008C4EB0" w:rsidRDefault="00672BE4" w:rsidP="00C441FE">
            <w:r w:rsidRPr="008C4EB0">
              <w:t>4302</w:t>
            </w:r>
            <w:r>
              <w:t xml:space="preserve"> (24.0%)</w:t>
            </w:r>
          </w:p>
        </w:tc>
      </w:tr>
      <w:tr w:rsidR="00672BE4" w14:paraId="1818D38F" w14:textId="77777777" w:rsidTr="00C441FE">
        <w:tc>
          <w:tcPr>
            <w:tcW w:w="3116" w:type="dxa"/>
          </w:tcPr>
          <w:p w14:paraId="07E39BE2" w14:textId="77777777" w:rsidR="00672BE4" w:rsidRDefault="00672BE4" w:rsidP="00C441FE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3117" w:type="dxa"/>
          </w:tcPr>
          <w:p w14:paraId="41DFF4CF" w14:textId="77777777" w:rsidR="00672BE4" w:rsidRPr="008C4EB0" w:rsidRDefault="00672BE4" w:rsidP="00C441FE">
            <w:r w:rsidRPr="008C4EB0">
              <w:t>1057</w:t>
            </w:r>
            <w:r>
              <w:t xml:space="preserve"> (46.6%)</w:t>
            </w:r>
          </w:p>
        </w:tc>
        <w:tc>
          <w:tcPr>
            <w:tcW w:w="3117" w:type="dxa"/>
          </w:tcPr>
          <w:p w14:paraId="47BF7C85" w14:textId="77777777" w:rsidR="00672BE4" w:rsidRPr="008C4EB0" w:rsidRDefault="00672BE4" w:rsidP="00C441FE">
            <w:r w:rsidRPr="008C4EB0">
              <w:t>1213</w:t>
            </w:r>
            <w:r>
              <w:t xml:space="preserve"> (53.4%)</w:t>
            </w:r>
          </w:p>
        </w:tc>
      </w:tr>
    </w:tbl>
    <w:p w14:paraId="0B78D53E" w14:textId="77777777" w:rsidR="00672BE4" w:rsidRPr="008C4EB0" w:rsidRDefault="00672BE4" w:rsidP="00672BE4">
      <w:r w:rsidRPr="008C4EB0">
        <w:t>Chi-squared 3180.8, p&lt;0.0001</w:t>
      </w:r>
    </w:p>
    <w:p w14:paraId="35995928" w14:textId="77777777" w:rsidR="00672BE4" w:rsidRPr="002606E0" w:rsidRDefault="00672BE4" w:rsidP="00672BE4">
      <w:pPr>
        <w:rPr>
          <w:b/>
          <w:bCs/>
        </w:rPr>
      </w:pPr>
    </w:p>
    <w:p w14:paraId="7B4B7EDB" w14:textId="4162918A" w:rsidR="00672BE4" w:rsidRPr="00F23627" w:rsidRDefault="00672BE4" w:rsidP="00672BE4">
      <w:pPr>
        <w:rPr>
          <w:rFonts w:cstheme="minorHAnsi"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S</w:t>
      </w:r>
      <w:r w:rsidR="00F23627">
        <w:rPr>
          <w:b/>
          <w:bCs/>
        </w:rPr>
        <w:t xml:space="preserve">upplement Table </w:t>
      </w:r>
      <w:r w:rsidR="000D63A0">
        <w:rPr>
          <w:b/>
          <w:bCs/>
        </w:rPr>
        <w:t>S</w:t>
      </w:r>
      <w:r w:rsidR="00AA6380">
        <w:rPr>
          <w:b/>
          <w:bCs/>
        </w:rPr>
        <w:t>2</w:t>
      </w:r>
      <w:r w:rsidR="000D63A0">
        <w:rPr>
          <w:b/>
          <w:bCs/>
        </w:rPr>
        <w:t>.</w:t>
      </w:r>
      <w:r>
        <w:rPr>
          <w:rFonts w:cstheme="minorHAnsi"/>
          <w:b/>
          <w:bCs/>
        </w:rPr>
        <w:t xml:space="preserve"> Sensitivity analysis excluding individuals with diabetes without at least 50% of follow-up with an available A1c measurement</w:t>
      </w: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4225"/>
        <w:gridCol w:w="990"/>
        <w:gridCol w:w="1464"/>
        <w:gridCol w:w="986"/>
        <w:gridCol w:w="1736"/>
      </w:tblGrid>
      <w:tr w:rsidR="00672BE4" w14:paraId="5F013B99" w14:textId="77777777" w:rsidTr="00C441FE">
        <w:tc>
          <w:tcPr>
            <w:tcW w:w="4225" w:type="dxa"/>
          </w:tcPr>
          <w:p w14:paraId="1A4E9A76" w14:textId="77777777" w:rsidR="00672BE4" w:rsidRDefault="00672BE4" w:rsidP="00C441FE">
            <w:pPr>
              <w:rPr>
                <w:rFonts w:cstheme="minorHAnsi"/>
              </w:rPr>
            </w:pPr>
          </w:p>
        </w:tc>
        <w:tc>
          <w:tcPr>
            <w:tcW w:w="2454" w:type="dxa"/>
            <w:gridSpan w:val="2"/>
          </w:tcPr>
          <w:p w14:paraId="548860EE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Total Sample</w:t>
            </w:r>
          </w:p>
        </w:tc>
        <w:tc>
          <w:tcPr>
            <w:tcW w:w="2722" w:type="dxa"/>
            <w:gridSpan w:val="2"/>
          </w:tcPr>
          <w:p w14:paraId="0EFB6FEB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abetes at baseline</w:t>
            </w:r>
          </w:p>
        </w:tc>
      </w:tr>
      <w:tr w:rsidR="00672BE4" w14:paraId="1683BDAD" w14:textId="77777777" w:rsidTr="00C441FE">
        <w:tc>
          <w:tcPr>
            <w:tcW w:w="4225" w:type="dxa"/>
          </w:tcPr>
          <w:p w14:paraId="4D584362" w14:textId="77777777" w:rsidR="00672BE4" w:rsidRPr="000D162E" w:rsidRDefault="00672BE4" w:rsidP="00C441FE">
            <w:pPr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Predictor</w:t>
            </w:r>
          </w:p>
        </w:tc>
        <w:tc>
          <w:tcPr>
            <w:tcW w:w="990" w:type="dxa"/>
          </w:tcPr>
          <w:p w14:paraId="4E1DE888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0D162E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464" w:type="dxa"/>
          </w:tcPr>
          <w:p w14:paraId="6C6E92C1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86" w:type="dxa"/>
          </w:tcPr>
          <w:p w14:paraId="6900DEC9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0D162E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736" w:type="dxa"/>
          </w:tcPr>
          <w:p w14:paraId="616FBBC7" w14:textId="77777777" w:rsidR="00672BE4" w:rsidRPr="000D162E" w:rsidRDefault="00672BE4" w:rsidP="00C441FE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95% CI</w:t>
            </w:r>
          </w:p>
        </w:tc>
      </w:tr>
      <w:tr w:rsidR="00672BE4" w14:paraId="21C0D5C6" w14:textId="77777777" w:rsidTr="00C441FE">
        <w:tc>
          <w:tcPr>
            <w:tcW w:w="4225" w:type="dxa"/>
          </w:tcPr>
          <w:p w14:paraId="57105D67" w14:textId="77777777" w:rsidR="00672BE4" w:rsidRDefault="00672BE4" w:rsidP="00C441FE">
            <w:pPr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Diabe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DC242B" w14:textId="668E5F4B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0151DE">
              <w:rPr>
                <w:rFonts w:cstheme="minorHAnsi"/>
              </w:rPr>
              <w:t>24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D6440BC" w14:textId="2B72B786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0151DE">
              <w:rPr>
                <w:rFonts w:cstheme="minorHAnsi"/>
              </w:rPr>
              <w:t>17</w:t>
            </w:r>
            <w:r>
              <w:rPr>
                <w:rFonts w:cstheme="minorHAnsi"/>
              </w:rPr>
              <w:t xml:space="preserve"> – 1.</w:t>
            </w:r>
            <w:r w:rsidR="000151DE">
              <w:rPr>
                <w:rFonts w:cstheme="minorHAnsi"/>
              </w:rPr>
              <w:t>3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A147891" w14:textId="77777777" w:rsidR="00672BE4" w:rsidRPr="0015584F" w:rsidRDefault="00672BE4" w:rsidP="00C441FE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E62075A" w14:textId="77777777" w:rsidR="00672BE4" w:rsidRPr="0015584F" w:rsidRDefault="00672BE4" w:rsidP="00C441FE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72BE4" w14:paraId="3201536F" w14:textId="77777777" w:rsidTr="00C441FE">
        <w:tc>
          <w:tcPr>
            <w:tcW w:w="4225" w:type="dxa"/>
          </w:tcPr>
          <w:p w14:paraId="7DD5CABE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Duration of diabetes</w:t>
            </w:r>
          </w:p>
          <w:p w14:paraId="0DCFD59C" w14:textId="77777777" w:rsidR="00672BE4" w:rsidRDefault="00672BE4" w:rsidP="00C441FE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0+ years before cirrhosis</w:t>
            </w:r>
          </w:p>
          <w:p w14:paraId="79427B70" w14:textId="77777777" w:rsidR="00672BE4" w:rsidRDefault="00672BE4" w:rsidP="00C441FE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-10 years before cirrhosis</w:t>
            </w:r>
          </w:p>
          <w:p w14:paraId="0686799E" w14:textId="77777777" w:rsidR="00672BE4" w:rsidRDefault="00672BE4" w:rsidP="00C441FE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-5 years before cirrhosis</w:t>
            </w:r>
          </w:p>
          <w:p w14:paraId="6FF454AC" w14:textId="77777777" w:rsidR="00672BE4" w:rsidRPr="007C59DB" w:rsidRDefault="00672BE4" w:rsidP="00C441FE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-2 years before cirrhosis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B61461F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2DCBBBA6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7BEAA578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3DAE873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3014675C" w14:textId="21E09842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5</w:t>
            </w:r>
          </w:p>
          <w:p w14:paraId="19CDF756" w14:textId="0AC33076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 w:rsidR="00385DD0" w:rsidRPr="00385DD0">
              <w:rPr>
                <w:rFonts w:cstheme="minorHAnsi"/>
              </w:rPr>
              <w:t>13</w:t>
            </w:r>
          </w:p>
          <w:p w14:paraId="0D965997" w14:textId="0D207860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 w:rsidR="00385DD0" w:rsidRPr="00385DD0">
              <w:rPr>
                <w:rFonts w:cstheme="minorHAnsi"/>
              </w:rPr>
              <w:t>31</w:t>
            </w:r>
          </w:p>
        </w:tc>
        <w:tc>
          <w:tcPr>
            <w:tcW w:w="1736" w:type="dxa"/>
          </w:tcPr>
          <w:p w14:paraId="5BF7A3EF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4658FCDD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5EE9797C" w14:textId="4818805E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9</w:t>
            </w:r>
            <w:r w:rsidR="00385DD0" w:rsidRPr="00385DD0">
              <w:rPr>
                <w:rFonts w:cstheme="minorHAnsi"/>
              </w:rPr>
              <w:t>6</w:t>
            </w:r>
            <w:r w:rsidRPr="00385DD0">
              <w:rPr>
                <w:rFonts w:cstheme="minorHAnsi"/>
              </w:rPr>
              <w:t xml:space="preserve"> – 1.1</w:t>
            </w:r>
            <w:r w:rsidR="00385DD0" w:rsidRPr="00385DD0">
              <w:rPr>
                <w:rFonts w:cstheme="minorHAnsi"/>
              </w:rPr>
              <w:t>5</w:t>
            </w:r>
          </w:p>
          <w:p w14:paraId="3DE663A9" w14:textId="65B2E586" w:rsidR="00672BE4" w:rsidRPr="00385DD0" w:rsidRDefault="00385DD0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1</w:t>
            </w:r>
            <w:r w:rsidR="00672BE4" w:rsidRPr="00385DD0">
              <w:rPr>
                <w:rFonts w:cstheme="minorHAnsi"/>
              </w:rPr>
              <w:t xml:space="preserve"> – 1.2</w:t>
            </w:r>
            <w:r w:rsidRPr="00385DD0">
              <w:rPr>
                <w:rFonts w:cstheme="minorHAnsi"/>
              </w:rPr>
              <w:t>6</w:t>
            </w:r>
          </w:p>
          <w:p w14:paraId="4A8A2D86" w14:textId="49D8761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1</w:t>
            </w:r>
            <w:r w:rsidR="00385DD0" w:rsidRPr="00385DD0">
              <w:rPr>
                <w:rFonts w:cstheme="minorHAnsi"/>
              </w:rPr>
              <w:t>8</w:t>
            </w:r>
            <w:r w:rsidRPr="00385DD0">
              <w:rPr>
                <w:rFonts w:cstheme="minorHAnsi"/>
              </w:rPr>
              <w:t xml:space="preserve"> – 1.</w:t>
            </w:r>
            <w:r w:rsidR="00385DD0" w:rsidRPr="00385DD0">
              <w:rPr>
                <w:rFonts w:cstheme="minorHAnsi"/>
              </w:rPr>
              <w:t>46</w:t>
            </w:r>
          </w:p>
        </w:tc>
      </w:tr>
      <w:tr w:rsidR="00672BE4" w14:paraId="27252509" w14:textId="77777777" w:rsidTr="00C441FE">
        <w:tc>
          <w:tcPr>
            <w:tcW w:w="4225" w:type="dxa"/>
          </w:tcPr>
          <w:p w14:paraId="77EA966C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Time since insulin started</w:t>
            </w:r>
          </w:p>
          <w:p w14:paraId="7D99A9E9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Insulin not started during follow-up</w:t>
            </w:r>
          </w:p>
          <w:p w14:paraId="0B185971" w14:textId="77777777" w:rsidR="00672BE4" w:rsidRDefault="00672BE4" w:rsidP="00C441FE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5+ years </w:t>
            </w:r>
          </w:p>
          <w:p w14:paraId="402BF907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2-5 years </w:t>
            </w:r>
          </w:p>
          <w:p w14:paraId="1C51D6B0" w14:textId="60A3061E" w:rsidR="00672BE4" w:rsidRDefault="00672BE4" w:rsidP="000D63A0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0-2 years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AA5CD5F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15C4682B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2ADCE502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74A37B8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75487E4F" w14:textId="268DDEEF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8</w:t>
            </w:r>
            <w:r w:rsidR="00385DD0" w:rsidRPr="00385DD0">
              <w:rPr>
                <w:rFonts w:cstheme="minorHAnsi"/>
              </w:rPr>
              <w:t>1</w:t>
            </w:r>
          </w:p>
          <w:p w14:paraId="79228F43" w14:textId="46865E1C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79</w:t>
            </w:r>
          </w:p>
          <w:p w14:paraId="2D24E117" w14:textId="1CE28DA9" w:rsidR="00672BE4" w:rsidRPr="00385DD0" w:rsidRDefault="00672BE4" w:rsidP="000D63A0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79</w:t>
            </w:r>
          </w:p>
        </w:tc>
        <w:tc>
          <w:tcPr>
            <w:tcW w:w="1736" w:type="dxa"/>
          </w:tcPr>
          <w:p w14:paraId="7ADC08F7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6650F539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4ADC7189" w14:textId="395C34A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 w:rsidR="00385DD0" w:rsidRPr="00385DD0">
              <w:rPr>
                <w:rFonts w:cstheme="minorHAnsi"/>
              </w:rPr>
              <w:t>1</w:t>
            </w:r>
            <w:r w:rsidRPr="00385DD0">
              <w:rPr>
                <w:rFonts w:cstheme="minorHAnsi"/>
              </w:rPr>
              <w:t xml:space="preserve"> – 0.9</w:t>
            </w:r>
            <w:r w:rsidR="00385DD0" w:rsidRPr="00385DD0">
              <w:rPr>
                <w:rFonts w:cstheme="minorHAnsi"/>
              </w:rPr>
              <w:t>2</w:t>
            </w:r>
          </w:p>
          <w:p w14:paraId="05FC68D8" w14:textId="1E79DC53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70</w:t>
            </w:r>
            <w:r w:rsidRPr="00385DD0">
              <w:rPr>
                <w:rFonts w:cstheme="minorHAnsi"/>
              </w:rPr>
              <w:t xml:space="preserve"> – </w:t>
            </w:r>
            <w:r w:rsidR="00385DD0" w:rsidRPr="00385DD0">
              <w:rPr>
                <w:rFonts w:cstheme="minorHAnsi"/>
              </w:rPr>
              <w:t>0.91</w:t>
            </w:r>
          </w:p>
          <w:p w14:paraId="4DE6B7C7" w14:textId="70F7DB3B" w:rsidR="00672BE4" w:rsidRPr="00385DD0" w:rsidRDefault="00672BE4" w:rsidP="000D63A0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 w:rsidR="00385DD0" w:rsidRPr="00385DD0">
              <w:rPr>
                <w:rFonts w:cstheme="minorHAnsi"/>
              </w:rPr>
              <w:t>1</w:t>
            </w:r>
            <w:r w:rsidRPr="00385DD0">
              <w:rPr>
                <w:rFonts w:cstheme="minorHAnsi"/>
              </w:rPr>
              <w:t xml:space="preserve"> – </w:t>
            </w:r>
            <w:r w:rsidR="00385DD0" w:rsidRPr="00385DD0">
              <w:rPr>
                <w:rFonts w:cstheme="minorHAnsi"/>
              </w:rPr>
              <w:t>0.88</w:t>
            </w:r>
          </w:p>
        </w:tc>
      </w:tr>
      <w:tr w:rsidR="00672BE4" w14:paraId="545EB717" w14:textId="77777777" w:rsidTr="00C441FE">
        <w:tc>
          <w:tcPr>
            <w:tcW w:w="4225" w:type="dxa"/>
          </w:tcPr>
          <w:p w14:paraId="570A98A5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Percent of follow-up with HgbA1c &gt; 7%</w:t>
            </w:r>
          </w:p>
          <w:p w14:paraId="4C8ECBA1" w14:textId="77777777" w:rsidR="00672BE4" w:rsidRDefault="00672BE4" w:rsidP="00C441FE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(per 10% increase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D26C997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7410611F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336AD61A" w14:textId="433FD8DC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3</w:t>
            </w:r>
          </w:p>
        </w:tc>
        <w:tc>
          <w:tcPr>
            <w:tcW w:w="1736" w:type="dxa"/>
          </w:tcPr>
          <w:p w14:paraId="24A47665" w14:textId="250BCA1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2</w:t>
            </w:r>
            <w:r w:rsidRPr="00385DD0">
              <w:rPr>
                <w:rFonts w:cstheme="minorHAnsi"/>
              </w:rPr>
              <w:t xml:space="preserve"> – 1.0</w:t>
            </w:r>
            <w:r w:rsidR="00385DD0" w:rsidRPr="00385DD0">
              <w:rPr>
                <w:rFonts w:cstheme="minorHAnsi"/>
              </w:rPr>
              <w:t>4</w:t>
            </w:r>
          </w:p>
        </w:tc>
      </w:tr>
      <w:tr w:rsidR="00672BE4" w14:paraId="5ECB637D" w14:textId="77777777" w:rsidTr="00C441FE">
        <w:tc>
          <w:tcPr>
            <w:tcW w:w="4225" w:type="dxa"/>
          </w:tcPr>
          <w:p w14:paraId="50A2C240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Etiology of cirrhosis</w:t>
            </w:r>
          </w:p>
          <w:p w14:paraId="0F02E360" w14:textId="77777777" w:rsidR="00672BE4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MASLD </w:t>
            </w:r>
          </w:p>
          <w:p w14:paraId="7CD99058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lcohol</w:t>
            </w:r>
          </w:p>
          <w:p w14:paraId="41838232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lcohol/HCV</w:t>
            </w:r>
          </w:p>
          <w:p w14:paraId="6D268650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HCV</w:t>
            </w:r>
          </w:p>
          <w:p w14:paraId="79FB9635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HBV</w:t>
            </w:r>
          </w:p>
          <w:p w14:paraId="43BE65DE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Other</w:t>
            </w:r>
          </w:p>
        </w:tc>
        <w:tc>
          <w:tcPr>
            <w:tcW w:w="990" w:type="dxa"/>
          </w:tcPr>
          <w:p w14:paraId="7A56BDCD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6CBC5E9A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  <w:p w14:paraId="118620FA" w14:textId="2DC94552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  <w:r w:rsidR="000151DE">
              <w:rPr>
                <w:rFonts w:cstheme="minorHAnsi"/>
              </w:rPr>
              <w:t>5</w:t>
            </w:r>
          </w:p>
          <w:p w14:paraId="61ABC101" w14:textId="3989DB48" w:rsidR="00672BE4" w:rsidRDefault="000151DE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  <w:r w:rsidR="0015584F">
              <w:rPr>
                <w:rFonts w:cstheme="minorHAnsi"/>
              </w:rPr>
              <w:t>5</w:t>
            </w:r>
          </w:p>
          <w:p w14:paraId="15182752" w14:textId="404B70D3" w:rsidR="00672BE4" w:rsidRDefault="0015584F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7</w:t>
            </w:r>
          </w:p>
          <w:p w14:paraId="5AA9341A" w14:textId="45F294B8" w:rsidR="00672BE4" w:rsidRDefault="0015584F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6</w:t>
            </w:r>
          </w:p>
          <w:p w14:paraId="2840B5F1" w14:textId="237C83A0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15584F">
              <w:rPr>
                <w:rFonts w:cstheme="minorHAnsi"/>
              </w:rPr>
              <w:t>06</w:t>
            </w:r>
          </w:p>
        </w:tc>
        <w:tc>
          <w:tcPr>
            <w:tcW w:w="1464" w:type="dxa"/>
          </w:tcPr>
          <w:p w14:paraId="5590B8FD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2C15A4F8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55667684" w14:textId="5F6EFA86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  <w:r w:rsidR="000151DE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– 1.3</w:t>
            </w:r>
            <w:r w:rsidR="000151DE">
              <w:rPr>
                <w:rFonts w:cstheme="minorHAnsi"/>
              </w:rPr>
              <w:t>7</w:t>
            </w:r>
          </w:p>
          <w:p w14:paraId="56DD772D" w14:textId="19B8DE63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15584F">
              <w:rPr>
                <w:rFonts w:cstheme="minorHAnsi"/>
              </w:rPr>
              <w:t>42</w:t>
            </w:r>
            <w:r>
              <w:rPr>
                <w:rFonts w:cstheme="minorHAnsi"/>
              </w:rPr>
              <w:t xml:space="preserve"> – 3.</w:t>
            </w:r>
            <w:r w:rsidR="0015584F">
              <w:rPr>
                <w:rFonts w:cstheme="minorHAnsi"/>
              </w:rPr>
              <w:t>51</w:t>
            </w:r>
          </w:p>
          <w:p w14:paraId="0931CF4B" w14:textId="2A1EF2FF" w:rsidR="00672BE4" w:rsidRDefault="0015584F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5 – 3.35</w:t>
            </w:r>
          </w:p>
          <w:p w14:paraId="56EA30D5" w14:textId="20C8B17A" w:rsidR="00672BE4" w:rsidRDefault="0015584F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 – 1.18</w:t>
            </w:r>
          </w:p>
          <w:p w14:paraId="71604B3F" w14:textId="75EFB53C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15584F">
              <w:rPr>
                <w:rFonts w:cstheme="minorHAnsi"/>
              </w:rPr>
              <w:t>88</w:t>
            </w:r>
            <w:r>
              <w:rPr>
                <w:rFonts w:cstheme="minorHAnsi"/>
              </w:rPr>
              <w:t xml:space="preserve"> – 1.</w:t>
            </w:r>
            <w:r w:rsidR="0015584F">
              <w:rPr>
                <w:rFonts w:cstheme="minorHAnsi"/>
              </w:rPr>
              <w:t>28</w:t>
            </w:r>
          </w:p>
        </w:tc>
        <w:tc>
          <w:tcPr>
            <w:tcW w:w="986" w:type="dxa"/>
          </w:tcPr>
          <w:p w14:paraId="163390FF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534E49B2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7D6E214E" w14:textId="5647C3E9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3</w:t>
            </w:r>
            <w:r w:rsidR="00385DD0" w:rsidRPr="00385DD0">
              <w:rPr>
                <w:rFonts w:cstheme="minorHAnsi"/>
              </w:rPr>
              <w:t>3</w:t>
            </w:r>
          </w:p>
          <w:p w14:paraId="05009FE8" w14:textId="366BAEF8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2.</w:t>
            </w:r>
            <w:r w:rsidR="00385DD0" w:rsidRPr="00385DD0">
              <w:rPr>
                <w:rFonts w:cstheme="minorHAnsi"/>
              </w:rPr>
              <w:t>69</w:t>
            </w:r>
          </w:p>
          <w:p w14:paraId="0403306C" w14:textId="775F3E43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2.</w:t>
            </w:r>
            <w:r w:rsidR="00385DD0" w:rsidRPr="00385DD0">
              <w:rPr>
                <w:rFonts w:cstheme="minorHAnsi"/>
              </w:rPr>
              <w:t>68</w:t>
            </w:r>
          </w:p>
          <w:p w14:paraId="09654800" w14:textId="06A7F6AC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 w:rsidR="00385DD0" w:rsidRPr="00385DD0">
              <w:rPr>
                <w:rFonts w:cstheme="minorHAnsi"/>
              </w:rPr>
              <w:t>52</w:t>
            </w:r>
          </w:p>
          <w:p w14:paraId="0D87D449" w14:textId="277380EF" w:rsidR="00672BE4" w:rsidRPr="00385DD0" w:rsidRDefault="00385DD0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98</w:t>
            </w:r>
          </w:p>
        </w:tc>
        <w:tc>
          <w:tcPr>
            <w:tcW w:w="1736" w:type="dxa"/>
          </w:tcPr>
          <w:p w14:paraId="2EE7B569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0A273C2A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1E3BC185" w14:textId="43EC7E34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19 – 1.</w:t>
            </w:r>
            <w:r w:rsidR="00385DD0" w:rsidRPr="00385DD0">
              <w:rPr>
                <w:rFonts w:cstheme="minorHAnsi"/>
              </w:rPr>
              <w:t>48</w:t>
            </w:r>
          </w:p>
          <w:p w14:paraId="757BCFDF" w14:textId="02638BEF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2.</w:t>
            </w:r>
            <w:r w:rsidR="00385DD0" w:rsidRPr="00385DD0">
              <w:rPr>
                <w:rFonts w:cstheme="minorHAnsi"/>
              </w:rPr>
              <w:t>14</w:t>
            </w:r>
            <w:r w:rsidRPr="00385DD0">
              <w:rPr>
                <w:rFonts w:cstheme="minorHAnsi"/>
              </w:rPr>
              <w:t xml:space="preserve"> – 3.</w:t>
            </w:r>
            <w:r w:rsidR="00385DD0" w:rsidRPr="00385DD0">
              <w:rPr>
                <w:rFonts w:cstheme="minorHAnsi"/>
              </w:rPr>
              <w:t>38</w:t>
            </w:r>
          </w:p>
          <w:p w14:paraId="29E2A5EF" w14:textId="3FFC46C6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2.</w:t>
            </w:r>
            <w:r w:rsidR="00385DD0" w:rsidRPr="00385DD0">
              <w:rPr>
                <w:rFonts w:cstheme="minorHAnsi"/>
              </w:rPr>
              <w:t>14</w:t>
            </w:r>
            <w:r w:rsidRPr="00385DD0">
              <w:rPr>
                <w:rFonts w:cstheme="minorHAnsi"/>
              </w:rPr>
              <w:t xml:space="preserve"> – 3.</w:t>
            </w:r>
            <w:r w:rsidR="00385DD0" w:rsidRPr="00385DD0">
              <w:rPr>
                <w:rFonts w:cstheme="minorHAnsi"/>
              </w:rPr>
              <w:t>34</w:t>
            </w:r>
          </w:p>
          <w:p w14:paraId="7704887B" w14:textId="41FF888B" w:rsidR="00672BE4" w:rsidRPr="00385DD0" w:rsidRDefault="00385DD0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8</w:t>
            </w:r>
            <w:r w:rsidR="00672BE4" w:rsidRPr="00385DD0">
              <w:rPr>
                <w:rFonts w:cstheme="minorHAnsi"/>
              </w:rPr>
              <w:t xml:space="preserve"> – 2.</w:t>
            </w:r>
            <w:r w:rsidRPr="00385DD0">
              <w:rPr>
                <w:rFonts w:cstheme="minorHAnsi"/>
              </w:rPr>
              <w:t>13</w:t>
            </w:r>
          </w:p>
          <w:p w14:paraId="03F4BB8B" w14:textId="3CC24779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74</w:t>
            </w:r>
            <w:r w:rsidRPr="00385DD0">
              <w:rPr>
                <w:rFonts w:cstheme="minorHAnsi"/>
              </w:rPr>
              <w:t xml:space="preserve"> – 1.3</w:t>
            </w:r>
            <w:r w:rsidR="00385DD0" w:rsidRPr="00385DD0">
              <w:rPr>
                <w:rFonts w:cstheme="minorHAnsi"/>
              </w:rPr>
              <w:t>0</w:t>
            </w:r>
          </w:p>
        </w:tc>
      </w:tr>
      <w:tr w:rsidR="00672BE4" w14:paraId="3FBBBBA2" w14:textId="77777777" w:rsidTr="00C441FE">
        <w:tc>
          <w:tcPr>
            <w:tcW w:w="4225" w:type="dxa"/>
          </w:tcPr>
          <w:p w14:paraId="3BB4A1C1" w14:textId="77777777" w:rsidR="00672BE4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CV treatment status</w:t>
            </w:r>
          </w:p>
          <w:p w14:paraId="1BAE3FCF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Non-HCV cirrhosis</w:t>
            </w:r>
          </w:p>
          <w:p w14:paraId="06D2A1BF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CV treated by DAA, cleared</w:t>
            </w:r>
          </w:p>
          <w:p w14:paraId="5993E30B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CV cleared (non-DAA)</w:t>
            </w:r>
          </w:p>
          <w:p w14:paraId="197A01DA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CV treated by DAA, not cleared</w:t>
            </w:r>
          </w:p>
          <w:p w14:paraId="78A5CE66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CV not treated, not cleared</w:t>
            </w:r>
          </w:p>
        </w:tc>
        <w:tc>
          <w:tcPr>
            <w:tcW w:w="990" w:type="dxa"/>
          </w:tcPr>
          <w:p w14:paraId="0BEC26D4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7D9A4B95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  <w:p w14:paraId="235298A7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  <w:p w14:paraId="32B70C85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  <w:p w14:paraId="33681997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est</w:t>
            </w:r>
          </w:p>
          <w:p w14:paraId="3BAA9670" w14:textId="3C637D59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  <w:r w:rsidR="0015584F">
              <w:rPr>
                <w:rFonts w:cstheme="minorHAnsi"/>
              </w:rPr>
              <w:t>4</w:t>
            </w:r>
          </w:p>
        </w:tc>
        <w:tc>
          <w:tcPr>
            <w:tcW w:w="1464" w:type="dxa"/>
          </w:tcPr>
          <w:p w14:paraId="1A5A25B3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0F6503CB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314F4C54" w14:textId="4F32FBC0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 – 0.1</w:t>
            </w:r>
            <w:r w:rsidR="0015584F">
              <w:rPr>
                <w:rFonts w:cstheme="minorHAnsi"/>
              </w:rPr>
              <w:t>5</w:t>
            </w:r>
          </w:p>
          <w:p w14:paraId="4A2FF43A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 – 0.07</w:t>
            </w:r>
          </w:p>
          <w:p w14:paraId="2CB93A60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est</w:t>
            </w:r>
          </w:p>
          <w:p w14:paraId="59013E87" w14:textId="7EC2A51E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  <w:r w:rsidR="001558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– 2.</w:t>
            </w:r>
            <w:r w:rsidR="0015584F">
              <w:rPr>
                <w:rFonts w:cstheme="minorHAnsi"/>
              </w:rPr>
              <w:t>82</w:t>
            </w:r>
          </w:p>
        </w:tc>
        <w:tc>
          <w:tcPr>
            <w:tcW w:w="986" w:type="dxa"/>
          </w:tcPr>
          <w:p w14:paraId="1FC8B017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1181D2C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45241160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13</w:t>
            </w:r>
          </w:p>
          <w:p w14:paraId="13BB7B66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06</w:t>
            </w:r>
          </w:p>
          <w:p w14:paraId="1A79C4A2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no est</w:t>
            </w:r>
          </w:p>
          <w:p w14:paraId="4C7946C1" w14:textId="22CF5369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2.</w:t>
            </w:r>
            <w:r w:rsidR="00385DD0" w:rsidRPr="00385DD0">
              <w:rPr>
                <w:rFonts w:cstheme="minorHAnsi"/>
              </w:rPr>
              <w:t>31</w:t>
            </w:r>
          </w:p>
        </w:tc>
        <w:tc>
          <w:tcPr>
            <w:tcW w:w="1736" w:type="dxa"/>
          </w:tcPr>
          <w:p w14:paraId="639C3406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A84C92E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5326E557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10 – 0.16</w:t>
            </w:r>
          </w:p>
          <w:p w14:paraId="16392FB9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03 – 0.10</w:t>
            </w:r>
          </w:p>
          <w:p w14:paraId="2AE87C03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no est</w:t>
            </w:r>
          </w:p>
          <w:p w14:paraId="33EA5496" w14:textId="4674DBB2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8</w:t>
            </w:r>
            <w:r w:rsidR="00385DD0" w:rsidRPr="00385DD0">
              <w:rPr>
                <w:rFonts w:cstheme="minorHAnsi"/>
              </w:rPr>
              <w:t>7</w:t>
            </w:r>
            <w:r w:rsidRPr="00385DD0">
              <w:rPr>
                <w:rFonts w:cstheme="minorHAnsi"/>
              </w:rPr>
              <w:t xml:space="preserve"> – 2.</w:t>
            </w:r>
            <w:r w:rsidR="00385DD0" w:rsidRPr="00385DD0">
              <w:rPr>
                <w:rFonts w:cstheme="minorHAnsi"/>
              </w:rPr>
              <w:t>85</w:t>
            </w:r>
          </w:p>
        </w:tc>
      </w:tr>
      <w:tr w:rsidR="00672BE4" w14:paraId="015A5D7B" w14:textId="77777777" w:rsidTr="00C441FE">
        <w:tc>
          <w:tcPr>
            <w:tcW w:w="4225" w:type="dxa"/>
          </w:tcPr>
          <w:p w14:paraId="084AB7A6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Baseline CTP class</w:t>
            </w:r>
          </w:p>
          <w:p w14:paraId="357416E0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</w:t>
            </w:r>
          </w:p>
          <w:p w14:paraId="419E525C" w14:textId="77777777" w:rsidR="00672BE4" w:rsidRPr="007C59DB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B</w:t>
            </w:r>
          </w:p>
          <w:p w14:paraId="71CA7C18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C</w:t>
            </w:r>
          </w:p>
        </w:tc>
        <w:tc>
          <w:tcPr>
            <w:tcW w:w="990" w:type="dxa"/>
          </w:tcPr>
          <w:p w14:paraId="00079B69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3EE1B3D5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  <w:p w14:paraId="73BCBE0E" w14:textId="5D1B9C16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15584F">
              <w:rPr>
                <w:rFonts w:cstheme="minorHAnsi"/>
              </w:rPr>
              <w:t>1</w:t>
            </w:r>
          </w:p>
          <w:p w14:paraId="2AD41819" w14:textId="418B0519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15584F">
              <w:rPr>
                <w:rFonts w:cstheme="minorHAnsi"/>
              </w:rPr>
              <w:t>6</w:t>
            </w:r>
          </w:p>
        </w:tc>
        <w:tc>
          <w:tcPr>
            <w:tcW w:w="1464" w:type="dxa"/>
          </w:tcPr>
          <w:p w14:paraId="25AD380C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014BEA59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5869FE78" w14:textId="08956FE1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15584F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– 0.6</w:t>
            </w:r>
            <w:r w:rsidR="0015584F">
              <w:rPr>
                <w:rFonts w:cstheme="minorHAnsi"/>
              </w:rPr>
              <w:t>4</w:t>
            </w:r>
          </w:p>
          <w:p w14:paraId="75542CE4" w14:textId="63F308F3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15584F">
              <w:rPr>
                <w:rFonts w:cstheme="minorHAnsi"/>
              </w:rPr>
              <w:t>39</w:t>
            </w:r>
            <w:r>
              <w:rPr>
                <w:rFonts w:cstheme="minorHAnsi"/>
              </w:rPr>
              <w:t xml:space="preserve"> – 0.</w:t>
            </w:r>
            <w:r w:rsidR="0015584F">
              <w:rPr>
                <w:rFonts w:cstheme="minorHAnsi"/>
              </w:rPr>
              <w:t>53</w:t>
            </w:r>
          </w:p>
        </w:tc>
        <w:tc>
          <w:tcPr>
            <w:tcW w:w="986" w:type="dxa"/>
          </w:tcPr>
          <w:p w14:paraId="394B1054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0FBE36C4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0F47C54A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66</w:t>
            </w:r>
          </w:p>
          <w:p w14:paraId="4F685151" w14:textId="0035A572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55</w:t>
            </w:r>
          </w:p>
        </w:tc>
        <w:tc>
          <w:tcPr>
            <w:tcW w:w="1736" w:type="dxa"/>
          </w:tcPr>
          <w:p w14:paraId="70047B6C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6FFC6C2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4D78E94D" w14:textId="4240FEC0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61 – 0.7</w:t>
            </w:r>
            <w:r w:rsidR="00385DD0" w:rsidRPr="00385DD0">
              <w:rPr>
                <w:rFonts w:cstheme="minorHAnsi"/>
              </w:rPr>
              <w:t>2</w:t>
            </w:r>
          </w:p>
          <w:p w14:paraId="329B0D4F" w14:textId="4CE7E8FF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45</w:t>
            </w:r>
            <w:r w:rsidRPr="00385DD0">
              <w:rPr>
                <w:rFonts w:cstheme="minorHAnsi"/>
              </w:rPr>
              <w:t xml:space="preserve"> – 0.6</w:t>
            </w:r>
            <w:r w:rsidR="00385DD0" w:rsidRPr="00385DD0">
              <w:rPr>
                <w:rFonts w:cstheme="minorHAnsi"/>
              </w:rPr>
              <w:t>9</w:t>
            </w:r>
          </w:p>
        </w:tc>
      </w:tr>
      <w:tr w:rsidR="00672BE4" w14:paraId="0354A511" w14:textId="77777777" w:rsidTr="00C441FE">
        <w:tc>
          <w:tcPr>
            <w:tcW w:w="4225" w:type="dxa"/>
          </w:tcPr>
          <w:p w14:paraId="02C0D9A1" w14:textId="77777777" w:rsidR="00672BE4" w:rsidRDefault="00672BE4" w:rsidP="00C441F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AUDIT-C</w:t>
            </w:r>
          </w:p>
          <w:p w14:paraId="3B69B3D5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Low risk</w:t>
            </w:r>
          </w:p>
          <w:p w14:paraId="6124B626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Moderate risk</w:t>
            </w:r>
          </w:p>
          <w:p w14:paraId="586CB123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High risk</w:t>
            </w:r>
          </w:p>
          <w:p w14:paraId="5CD463AE" w14:textId="77777777" w:rsidR="00672BE4" w:rsidRDefault="00672BE4" w:rsidP="00C441FE">
            <w:pPr>
              <w:pStyle w:val="NormalWeb"/>
              <w:spacing w:before="0" w:beforeAutospacing="0" w:after="0" w:afterAutospacing="0"/>
              <w:ind w:left="144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Severe risk</w:t>
            </w:r>
          </w:p>
        </w:tc>
        <w:tc>
          <w:tcPr>
            <w:tcW w:w="990" w:type="dxa"/>
          </w:tcPr>
          <w:p w14:paraId="5B00ED7D" w14:textId="77777777" w:rsidR="00672BE4" w:rsidRDefault="00672BE4" w:rsidP="00C441FE">
            <w:pPr>
              <w:jc w:val="center"/>
              <w:rPr>
                <w:rFonts w:cstheme="minorHAnsi"/>
              </w:rPr>
            </w:pPr>
          </w:p>
          <w:p w14:paraId="4DA3C819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  <w:p w14:paraId="1F40524F" w14:textId="77777777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  <w:p w14:paraId="01A25168" w14:textId="700132FC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15584F">
              <w:rPr>
                <w:rFonts w:cstheme="minorHAnsi"/>
              </w:rPr>
              <w:t>89</w:t>
            </w:r>
          </w:p>
          <w:p w14:paraId="4B19B8CE" w14:textId="7C53B4F3" w:rsidR="00672BE4" w:rsidRDefault="00672BE4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15584F">
              <w:rPr>
                <w:rFonts w:cstheme="minorHAnsi"/>
              </w:rPr>
              <w:t>6</w:t>
            </w:r>
          </w:p>
        </w:tc>
        <w:tc>
          <w:tcPr>
            <w:tcW w:w="1464" w:type="dxa"/>
          </w:tcPr>
          <w:p w14:paraId="34D38F41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332B7C71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2651CE00" w14:textId="2D0FD252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85 – 1.0</w:t>
            </w:r>
            <w:r w:rsidR="0015584F" w:rsidRPr="00385DD0">
              <w:rPr>
                <w:rFonts w:cstheme="minorHAnsi"/>
              </w:rPr>
              <w:t>1</w:t>
            </w:r>
          </w:p>
          <w:p w14:paraId="2B588C66" w14:textId="1D13BD3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15584F" w:rsidRPr="00385DD0">
              <w:rPr>
                <w:rFonts w:cstheme="minorHAnsi"/>
              </w:rPr>
              <w:t>79</w:t>
            </w:r>
            <w:r w:rsidRPr="00385DD0">
              <w:rPr>
                <w:rFonts w:cstheme="minorHAnsi"/>
              </w:rPr>
              <w:t xml:space="preserve"> – 1.0</w:t>
            </w:r>
            <w:r w:rsidR="0015584F" w:rsidRPr="00385DD0">
              <w:rPr>
                <w:rFonts w:cstheme="minorHAnsi"/>
              </w:rPr>
              <w:t>1</w:t>
            </w:r>
          </w:p>
          <w:p w14:paraId="7F0EF9F2" w14:textId="77A6785E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 w:rsidR="0015584F" w:rsidRPr="00385DD0">
              <w:rPr>
                <w:rFonts w:cstheme="minorHAnsi"/>
              </w:rPr>
              <w:t>0</w:t>
            </w:r>
            <w:r w:rsidRPr="00385DD0">
              <w:rPr>
                <w:rFonts w:cstheme="minorHAnsi"/>
              </w:rPr>
              <w:t xml:space="preserve"> – 0.8</w:t>
            </w:r>
            <w:r w:rsidR="0015584F" w:rsidRPr="00385DD0">
              <w:rPr>
                <w:rFonts w:cstheme="minorHAnsi"/>
              </w:rPr>
              <w:t>3</w:t>
            </w:r>
          </w:p>
        </w:tc>
        <w:tc>
          <w:tcPr>
            <w:tcW w:w="986" w:type="dxa"/>
          </w:tcPr>
          <w:p w14:paraId="7C97B165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627D72E4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01AD70C5" w14:textId="409CFB2D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0</w:t>
            </w:r>
          </w:p>
          <w:p w14:paraId="75CBE42B" w14:textId="7D7789EE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89</w:t>
            </w:r>
          </w:p>
          <w:p w14:paraId="29FD4514" w14:textId="575BCFCF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 w:rsidR="00385DD0" w:rsidRPr="00385DD0">
              <w:rPr>
                <w:rFonts w:cstheme="minorHAnsi"/>
              </w:rPr>
              <w:t>0</w:t>
            </w:r>
          </w:p>
        </w:tc>
        <w:tc>
          <w:tcPr>
            <w:tcW w:w="1736" w:type="dxa"/>
          </w:tcPr>
          <w:p w14:paraId="744FD99E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365C7BEF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150B4B48" w14:textId="46DC62C8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 w:rsidR="00385DD0" w:rsidRPr="00385DD0">
              <w:rPr>
                <w:rFonts w:cstheme="minorHAnsi"/>
              </w:rPr>
              <w:t>88</w:t>
            </w:r>
            <w:r w:rsidRPr="00385DD0">
              <w:rPr>
                <w:rFonts w:cstheme="minorHAnsi"/>
              </w:rPr>
              <w:t xml:space="preserve"> – 1.1</w:t>
            </w:r>
            <w:r w:rsidR="00385DD0" w:rsidRPr="00385DD0">
              <w:rPr>
                <w:rFonts w:cstheme="minorHAnsi"/>
              </w:rPr>
              <w:t>3</w:t>
            </w:r>
          </w:p>
          <w:p w14:paraId="6D53B942" w14:textId="2DF5EB2E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4 – 1.0</w:t>
            </w:r>
            <w:r w:rsidR="00385DD0" w:rsidRPr="00385DD0">
              <w:rPr>
                <w:rFonts w:cstheme="minorHAnsi"/>
              </w:rPr>
              <w:t>7</w:t>
            </w:r>
          </w:p>
          <w:p w14:paraId="3FF70A58" w14:textId="14DE5CB1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6</w:t>
            </w:r>
            <w:r w:rsidR="00385DD0" w:rsidRPr="00385DD0">
              <w:rPr>
                <w:rFonts w:cstheme="minorHAnsi"/>
              </w:rPr>
              <w:t>1</w:t>
            </w:r>
            <w:r w:rsidRPr="00385DD0">
              <w:rPr>
                <w:rFonts w:cstheme="minorHAnsi"/>
              </w:rPr>
              <w:t xml:space="preserve"> – 0.8</w:t>
            </w:r>
            <w:r w:rsidR="00385DD0" w:rsidRPr="00385DD0">
              <w:rPr>
                <w:rFonts w:cstheme="minorHAnsi"/>
              </w:rPr>
              <w:t>1</w:t>
            </w:r>
          </w:p>
        </w:tc>
      </w:tr>
      <w:tr w:rsidR="00672BE4" w14:paraId="1EBA09B4" w14:textId="77777777" w:rsidTr="00C441FE">
        <w:tc>
          <w:tcPr>
            <w:tcW w:w="4225" w:type="dxa"/>
          </w:tcPr>
          <w:p w14:paraId="614D4182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990" w:type="dxa"/>
          </w:tcPr>
          <w:p w14:paraId="6BD70B3E" w14:textId="59B5421D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64" w:type="dxa"/>
          </w:tcPr>
          <w:p w14:paraId="33D73366" w14:textId="7E2D00E5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– 1.01</w:t>
            </w:r>
          </w:p>
        </w:tc>
        <w:tc>
          <w:tcPr>
            <w:tcW w:w="986" w:type="dxa"/>
          </w:tcPr>
          <w:p w14:paraId="61DB9CDB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1</w:t>
            </w:r>
          </w:p>
        </w:tc>
        <w:tc>
          <w:tcPr>
            <w:tcW w:w="1736" w:type="dxa"/>
          </w:tcPr>
          <w:p w14:paraId="411D5E5E" w14:textId="7DF7B73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1</w:t>
            </w:r>
            <w:r w:rsidRPr="00385DD0">
              <w:rPr>
                <w:rFonts w:cstheme="minorHAnsi"/>
              </w:rPr>
              <w:t xml:space="preserve"> – 1.01</w:t>
            </w:r>
          </w:p>
        </w:tc>
      </w:tr>
      <w:tr w:rsidR="00672BE4" w14:paraId="0D02A4A0" w14:textId="77777777" w:rsidTr="00C441FE">
        <w:tc>
          <w:tcPr>
            <w:tcW w:w="4225" w:type="dxa"/>
          </w:tcPr>
          <w:p w14:paraId="6212F1CA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Male sex</w:t>
            </w:r>
          </w:p>
        </w:tc>
        <w:tc>
          <w:tcPr>
            <w:tcW w:w="990" w:type="dxa"/>
          </w:tcPr>
          <w:p w14:paraId="0BD2C374" w14:textId="4B990229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1.8</w:t>
            </w:r>
            <w:r w:rsidR="0015584F">
              <w:rPr>
                <w:rFonts w:cstheme="minorHAnsi"/>
                <w:color w:val="000000" w:themeColor="text1"/>
                <w:kern w:val="24"/>
              </w:rPr>
              <w:t>7</w:t>
            </w:r>
          </w:p>
        </w:tc>
        <w:tc>
          <w:tcPr>
            <w:tcW w:w="1464" w:type="dxa"/>
          </w:tcPr>
          <w:p w14:paraId="2FA0F04A" w14:textId="5F9B0541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1.5</w:t>
            </w:r>
            <w:r w:rsidR="0015584F">
              <w:rPr>
                <w:rFonts w:cstheme="minorHAnsi"/>
                <w:color w:val="000000" w:themeColor="text1"/>
                <w:kern w:val="24"/>
              </w:rPr>
              <w:t>3</w:t>
            </w:r>
            <w:r>
              <w:rPr>
                <w:rFonts w:cstheme="minorHAnsi"/>
                <w:color w:val="000000" w:themeColor="text1"/>
                <w:kern w:val="24"/>
              </w:rPr>
              <w:t xml:space="preserve"> – 2.</w:t>
            </w:r>
            <w:r w:rsidR="0015584F">
              <w:rPr>
                <w:rFonts w:cstheme="minorHAnsi"/>
                <w:color w:val="000000" w:themeColor="text1"/>
                <w:kern w:val="24"/>
              </w:rPr>
              <w:t>30</w:t>
            </w:r>
          </w:p>
        </w:tc>
        <w:tc>
          <w:tcPr>
            <w:tcW w:w="986" w:type="dxa"/>
          </w:tcPr>
          <w:p w14:paraId="4C2F14BC" w14:textId="5E04E35B" w:rsidR="00672BE4" w:rsidRPr="0015584F" w:rsidRDefault="00385DD0" w:rsidP="00C441FE">
            <w:pPr>
              <w:jc w:val="center"/>
              <w:rPr>
                <w:rFonts w:cstheme="minorHAnsi"/>
                <w:color w:val="FF0000"/>
                <w:kern w:val="24"/>
              </w:rPr>
            </w:pPr>
            <w:r w:rsidRPr="00385DD0">
              <w:rPr>
                <w:rFonts w:cstheme="minorHAnsi"/>
                <w:kern w:val="24"/>
              </w:rPr>
              <w:t>2.00</w:t>
            </w:r>
          </w:p>
        </w:tc>
        <w:tc>
          <w:tcPr>
            <w:tcW w:w="1736" w:type="dxa"/>
          </w:tcPr>
          <w:p w14:paraId="453B3F92" w14:textId="0952F86A" w:rsidR="00672BE4" w:rsidRPr="0015584F" w:rsidRDefault="00385DD0" w:rsidP="00C441FE">
            <w:pPr>
              <w:jc w:val="center"/>
              <w:rPr>
                <w:rFonts w:cstheme="minorHAnsi"/>
                <w:color w:val="FF0000"/>
                <w:kern w:val="24"/>
              </w:rPr>
            </w:pPr>
            <w:r w:rsidRPr="00385DD0">
              <w:rPr>
                <w:rFonts w:cstheme="minorHAnsi"/>
                <w:kern w:val="24"/>
              </w:rPr>
              <w:t>1.50 – 2.67</w:t>
            </w:r>
          </w:p>
        </w:tc>
      </w:tr>
      <w:tr w:rsidR="00672BE4" w14:paraId="7C08AB94" w14:textId="77777777" w:rsidTr="00C441FE">
        <w:tc>
          <w:tcPr>
            <w:tcW w:w="4225" w:type="dxa"/>
          </w:tcPr>
          <w:p w14:paraId="397246C6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Race/ethnicity</w:t>
            </w:r>
          </w:p>
          <w:p w14:paraId="7011D9B1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on-Hispanic White</w:t>
            </w:r>
          </w:p>
          <w:p w14:paraId="77D94B3E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  Black</w:t>
            </w:r>
          </w:p>
          <w:p w14:paraId="662871BF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Asian</w:t>
            </w:r>
          </w:p>
          <w:p w14:paraId="38A09FB4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Hispanic</w:t>
            </w:r>
          </w:p>
          <w:p w14:paraId="051B84C6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ative American</w:t>
            </w:r>
          </w:p>
          <w:p w14:paraId="0BC1653E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Other</w:t>
            </w:r>
          </w:p>
        </w:tc>
        <w:tc>
          <w:tcPr>
            <w:tcW w:w="990" w:type="dxa"/>
          </w:tcPr>
          <w:p w14:paraId="1555AFAD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13414383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ef</w:t>
            </w:r>
          </w:p>
          <w:p w14:paraId="49C7ACE4" w14:textId="0CD9E829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>0.9</w:t>
            </w:r>
            <w:r w:rsidR="0015584F">
              <w:rPr>
                <w:rFonts w:cstheme="minorHAnsi"/>
                <w:color w:val="000000" w:themeColor="text1"/>
              </w:rPr>
              <w:t>5</w:t>
            </w:r>
          </w:p>
          <w:p w14:paraId="0C40786E" w14:textId="148C373C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</w:t>
            </w:r>
            <w:r w:rsidR="0015584F">
              <w:rPr>
                <w:rFonts w:cstheme="minorHAnsi"/>
                <w:color w:val="000000" w:themeColor="text1"/>
              </w:rPr>
              <w:t>6</w:t>
            </w:r>
          </w:p>
          <w:p w14:paraId="2058C005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8</w:t>
            </w:r>
          </w:p>
          <w:p w14:paraId="07CB522B" w14:textId="4E52905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</w:t>
            </w:r>
            <w:r w:rsidR="0015584F">
              <w:rPr>
                <w:rFonts w:cstheme="minorHAnsi"/>
                <w:color w:val="000000" w:themeColor="text1"/>
              </w:rPr>
              <w:t>4</w:t>
            </w:r>
          </w:p>
          <w:p w14:paraId="1E1BE0A3" w14:textId="77777777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4</w:t>
            </w:r>
          </w:p>
        </w:tc>
        <w:tc>
          <w:tcPr>
            <w:tcW w:w="1464" w:type="dxa"/>
          </w:tcPr>
          <w:p w14:paraId="2E859CB7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6D9E79B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0096F7F5" w14:textId="4D42922C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>0.8</w:t>
            </w:r>
            <w:r w:rsidR="0015584F"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t xml:space="preserve"> – 1.0</w:t>
            </w:r>
            <w:r w:rsidR="0015584F">
              <w:rPr>
                <w:rFonts w:cstheme="minorHAnsi"/>
                <w:color w:val="000000" w:themeColor="text1"/>
              </w:rPr>
              <w:t>1</w:t>
            </w:r>
          </w:p>
          <w:p w14:paraId="3AB332E4" w14:textId="5DE49D94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4 – 1.5</w:t>
            </w:r>
            <w:r w:rsidR="0015584F">
              <w:rPr>
                <w:rFonts w:cstheme="minorHAnsi"/>
                <w:color w:val="000000" w:themeColor="text1"/>
              </w:rPr>
              <w:t>2</w:t>
            </w:r>
          </w:p>
          <w:p w14:paraId="07B43A36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 – 1.17</w:t>
            </w:r>
          </w:p>
          <w:p w14:paraId="2829DF58" w14:textId="2C90AE15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</w:t>
            </w:r>
            <w:r w:rsidR="0015584F">
              <w:rPr>
                <w:rFonts w:cstheme="minorHAnsi"/>
                <w:color w:val="000000" w:themeColor="text1"/>
              </w:rPr>
              <w:t>3</w:t>
            </w:r>
            <w:r>
              <w:rPr>
                <w:rFonts w:cstheme="minorHAnsi"/>
                <w:color w:val="000000" w:themeColor="text1"/>
              </w:rPr>
              <w:t xml:space="preserve"> – 1.4</w:t>
            </w:r>
            <w:r w:rsidR="0015584F">
              <w:rPr>
                <w:rFonts w:cstheme="minorHAnsi"/>
                <w:color w:val="000000" w:themeColor="text1"/>
              </w:rPr>
              <w:t>1</w:t>
            </w:r>
          </w:p>
          <w:p w14:paraId="6969EF82" w14:textId="6D6A2A33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</w:t>
            </w:r>
            <w:r w:rsidR="0015584F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 xml:space="preserve"> – 0.92</w:t>
            </w:r>
          </w:p>
        </w:tc>
        <w:tc>
          <w:tcPr>
            <w:tcW w:w="986" w:type="dxa"/>
          </w:tcPr>
          <w:p w14:paraId="20164571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1172B328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784FB45C" w14:textId="20484D3C" w:rsidR="00672BE4" w:rsidRPr="00385DD0" w:rsidRDefault="00385DD0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lastRenderedPageBreak/>
              <w:t>1.02</w:t>
            </w:r>
          </w:p>
          <w:p w14:paraId="24C71B6B" w14:textId="178E77D8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4</w:t>
            </w:r>
            <w:r w:rsidR="00385DD0" w:rsidRPr="00385DD0">
              <w:rPr>
                <w:rFonts w:cstheme="minorHAnsi"/>
              </w:rPr>
              <w:t>3</w:t>
            </w:r>
          </w:p>
          <w:p w14:paraId="0573A43A" w14:textId="1F5C18CC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1</w:t>
            </w:r>
            <w:r w:rsidR="00385DD0" w:rsidRPr="00385DD0">
              <w:rPr>
                <w:rFonts w:cstheme="minorHAnsi"/>
              </w:rPr>
              <w:t>8</w:t>
            </w:r>
          </w:p>
          <w:p w14:paraId="406FFC11" w14:textId="4353F6A8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 w:rsidR="00385DD0" w:rsidRPr="00385DD0">
              <w:rPr>
                <w:rFonts w:cstheme="minorHAnsi"/>
              </w:rPr>
              <w:t>18</w:t>
            </w:r>
          </w:p>
          <w:p w14:paraId="2325FE74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93</w:t>
            </w:r>
          </w:p>
        </w:tc>
        <w:tc>
          <w:tcPr>
            <w:tcW w:w="1736" w:type="dxa"/>
          </w:tcPr>
          <w:p w14:paraId="039F7FA9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18F12FDE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</w:p>
          <w:p w14:paraId="77C61756" w14:textId="7A677FB1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lastRenderedPageBreak/>
              <w:t>0.9</w:t>
            </w:r>
            <w:r w:rsidR="00385DD0" w:rsidRPr="00385DD0">
              <w:rPr>
                <w:rFonts w:cstheme="minorHAnsi"/>
              </w:rPr>
              <w:t>3</w:t>
            </w:r>
            <w:r w:rsidRPr="00385DD0">
              <w:rPr>
                <w:rFonts w:cstheme="minorHAnsi"/>
              </w:rPr>
              <w:t xml:space="preserve"> – 1.</w:t>
            </w:r>
            <w:r w:rsidR="00385DD0" w:rsidRPr="00385DD0">
              <w:rPr>
                <w:rFonts w:cstheme="minorHAnsi"/>
              </w:rPr>
              <w:t>10</w:t>
            </w:r>
          </w:p>
          <w:p w14:paraId="057A2738" w14:textId="21F8E359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 w:rsidR="00385DD0" w:rsidRPr="00385DD0">
              <w:rPr>
                <w:rFonts w:cstheme="minorHAnsi"/>
              </w:rPr>
              <w:t>11</w:t>
            </w:r>
            <w:r w:rsidRPr="00385DD0">
              <w:rPr>
                <w:rFonts w:cstheme="minorHAnsi"/>
              </w:rPr>
              <w:t xml:space="preserve"> – 1.8</w:t>
            </w:r>
            <w:r w:rsidR="00385DD0" w:rsidRPr="00385DD0">
              <w:rPr>
                <w:rFonts w:cstheme="minorHAnsi"/>
              </w:rPr>
              <w:t>5</w:t>
            </w:r>
          </w:p>
          <w:p w14:paraId="3A3F5541" w14:textId="1E53445E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6</w:t>
            </w:r>
            <w:r w:rsidRPr="00385DD0">
              <w:rPr>
                <w:rFonts w:cstheme="minorHAnsi"/>
              </w:rPr>
              <w:t xml:space="preserve"> – 1.</w:t>
            </w:r>
            <w:r w:rsidR="00385DD0" w:rsidRPr="00385DD0">
              <w:rPr>
                <w:rFonts w:cstheme="minorHAnsi"/>
              </w:rPr>
              <w:t>31</w:t>
            </w:r>
          </w:p>
          <w:p w14:paraId="2AB66426" w14:textId="56CF7C08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9</w:t>
            </w:r>
            <w:r w:rsidR="00385DD0" w:rsidRPr="00385DD0">
              <w:rPr>
                <w:rFonts w:cstheme="minorHAnsi"/>
              </w:rPr>
              <w:t>0</w:t>
            </w:r>
            <w:r w:rsidRPr="00385DD0">
              <w:rPr>
                <w:rFonts w:cstheme="minorHAnsi"/>
              </w:rPr>
              <w:t xml:space="preserve"> – 1.</w:t>
            </w:r>
            <w:r w:rsidR="00385DD0" w:rsidRPr="00385DD0">
              <w:rPr>
                <w:rFonts w:cstheme="minorHAnsi"/>
              </w:rPr>
              <w:t>55</w:t>
            </w:r>
          </w:p>
          <w:p w14:paraId="322CCEDC" w14:textId="62D8EE0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8</w:t>
            </w:r>
            <w:r w:rsidR="00385DD0" w:rsidRPr="00385DD0">
              <w:rPr>
                <w:rFonts w:cstheme="minorHAnsi"/>
              </w:rPr>
              <w:t>2</w:t>
            </w:r>
            <w:r w:rsidRPr="00385DD0">
              <w:rPr>
                <w:rFonts w:cstheme="minorHAnsi"/>
              </w:rPr>
              <w:t xml:space="preserve"> – 1.05</w:t>
            </w:r>
          </w:p>
        </w:tc>
      </w:tr>
      <w:tr w:rsidR="00672BE4" w14:paraId="6C5849BC" w14:textId="77777777" w:rsidTr="00C441FE">
        <w:tc>
          <w:tcPr>
            <w:tcW w:w="4225" w:type="dxa"/>
          </w:tcPr>
          <w:p w14:paraId="73AB4EEA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MI</w:t>
            </w:r>
          </w:p>
        </w:tc>
        <w:tc>
          <w:tcPr>
            <w:tcW w:w="990" w:type="dxa"/>
          </w:tcPr>
          <w:p w14:paraId="0DFF547B" w14:textId="77777777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1</w:t>
            </w:r>
          </w:p>
        </w:tc>
        <w:tc>
          <w:tcPr>
            <w:tcW w:w="1464" w:type="dxa"/>
          </w:tcPr>
          <w:p w14:paraId="1758B4B3" w14:textId="1CB75B39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– 1.01</w:t>
            </w:r>
          </w:p>
        </w:tc>
        <w:tc>
          <w:tcPr>
            <w:tcW w:w="986" w:type="dxa"/>
          </w:tcPr>
          <w:p w14:paraId="4118EB7A" w14:textId="77777777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1</w:t>
            </w:r>
          </w:p>
        </w:tc>
        <w:tc>
          <w:tcPr>
            <w:tcW w:w="1736" w:type="dxa"/>
          </w:tcPr>
          <w:p w14:paraId="740E86DA" w14:textId="7D581179" w:rsidR="00672BE4" w:rsidRPr="00385DD0" w:rsidRDefault="00672BE4" w:rsidP="00C441FE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 w:rsidR="00385DD0" w:rsidRPr="00385DD0">
              <w:rPr>
                <w:rFonts w:cstheme="minorHAnsi"/>
              </w:rPr>
              <w:t>1</w:t>
            </w:r>
            <w:r w:rsidRPr="00385DD0">
              <w:rPr>
                <w:rFonts w:cstheme="minorHAnsi"/>
              </w:rPr>
              <w:t xml:space="preserve"> – 1.0</w:t>
            </w:r>
            <w:r w:rsidR="00385DD0" w:rsidRPr="00385DD0">
              <w:rPr>
                <w:rFonts w:cstheme="minorHAnsi"/>
              </w:rPr>
              <w:t>2</w:t>
            </w:r>
          </w:p>
        </w:tc>
      </w:tr>
      <w:tr w:rsidR="00672BE4" w14:paraId="6A715C40" w14:textId="77777777" w:rsidTr="00C441FE">
        <w:tc>
          <w:tcPr>
            <w:tcW w:w="4225" w:type="dxa"/>
          </w:tcPr>
          <w:p w14:paraId="1211AAE9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Tobacco use</w:t>
            </w:r>
          </w:p>
          <w:p w14:paraId="4AD658A1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ever</w:t>
            </w:r>
          </w:p>
          <w:p w14:paraId="1C12E3DE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Former</w:t>
            </w:r>
          </w:p>
          <w:p w14:paraId="1BBC8B26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Current</w:t>
            </w:r>
          </w:p>
        </w:tc>
        <w:tc>
          <w:tcPr>
            <w:tcW w:w="990" w:type="dxa"/>
          </w:tcPr>
          <w:p w14:paraId="2B32FFEE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5E91201B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ef</w:t>
            </w:r>
          </w:p>
          <w:p w14:paraId="00899310" w14:textId="6BD68B32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5</w:t>
            </w:r>
          </w:p>
          <w:p w14:paraId="38DB8BD4" w14:textId="3F4A8861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464" w:type="dxa"/>
          </w:tcPr>
          <w:p w14:paraId="599014A3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0774A79B" w14:textId="77777777" w:rsidR="00672BE4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214E987D" w14:textId="3A16C281" w:rsidR="00672BE4" w:rsidRDefault="0015584F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</w:t>
            </w:r>
            <w:r w:rsidR="00672BE4">
              <w:rPr>
                <w:rFonts w:cstheme="minorHAnsi"/>
                <w:color w:val="000000" w:themeColor="text1"/>
              </w:rPr>
              <w:t xml:space="preserve"> – 1.1</w:t>
            </w:r>
            <w:r>
              <w:rPr>
                <w:rFonts w:cstheme="minorHAnsi"/>
                <w:color w:val="000000" w:themeColor="text1"/>
              </w:rPr>
              <w:t>1</w:t>
            </w:r>
          </w:p>
          <w:p w14:paraId="5F3CA935" w14:textId="6C2F81EA" w:rsidR="00672BE4" w:rsidRPr="00472A2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</w:t>
            </w:r>
            <w:r w:rsidR="0015584F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 xml:space="preserve"> – 1.</w:t>
            </w:r>
            <w:r w:rsidR="0015584F">
              <w:rPr>
                <w:rFonts w:cstheme="minorHAnsi"/>
                <w:color w:val="000000" w:themeColor="text1"/>
              </w:rPr>
              <w:t>09</w:t>
            </w:r>
          </w:p>
        </w:tc>
        <w:tc>
          <w:tcPr>
            <w:tcW w:w="986" w:type="dxa"/>
          </w:tcPr>
          <w:p w14:paraId="35344021" w14:textId="77777777" w:rsidR="00672BE4" w:rsidRPr="00F057EE" w:rsidRDefault="00672BE4" w:rsidP="00C441FE">
            <w:pPr>
              <w:jc w:val="center"/>
              <w:rPr>
                <w:rFonts w:cstheme="minorHAnsi"/>
              </w:rPr>
            </w:pPr>
          </w:p>
          <w:p w14:paraId="308CFEB7" w14:textId="77777777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Ref</w:t>
            </w:r>
          </w:p>
          <w:p w14:paraId="2C148C52" w14:textId="33D595FC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1.0</w:t>
            </w:r>
            <w:r w:rsidR="00385DD0" w:rsidRPr="00F057EE">
              <w:rPr>
                <w:rFonts w:cstheme="minorHAnsi"/>
              </w:rPr>
              <w:t>2</w:t>
            </w:r>
          </w:p>
          <w:p w14:paraId="2B57F776" w14:textId="6CA6BF3C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0.9</w:t>
            </w:r>
            <w:r w:rsidR="00385DD0" w:rsidRPr="00F057EE">
              <w:rPr>
                <w:rFonts w:cstheme="minorHAnsi"/>
              </w:rPr>
              <w:t>0</w:t>
            </w:r>
          </w:p>
        </w:tc>
        <w:tc>
          <w:tcPr>
            <w:tcW w:w="1736" w:type="dxa"/>
          </w:tcPr>
          <w:p w14:paraId="68BD4341" w14:textId="77777777" w:rsidR="00672BE4" w:rsidRPr="00F057EE" w:rsidRDefault="00672BE4" w:rsidP="00C441FE">
            <w:pPr>
              <w:jc w:val="center"/>
              <w:rPr>
                <w:rFonts w:cstheme="minorHAnsi"/>
              </w:rPr>
            </w:pPr>
          </w:p>
          <w:p w14:paraId="3FCA0934" w14:textId="77777777" w:rsidR="00672BE4" w:rsidRPr="00F057EE" w:rsidRDefault="00672BE4" w:rsidP="00C441FE">
            <w:pPr>
              <w:jc w:val="center"/>
              <w:rPr>
                <w:rFonts w:cstheme="minorHAnsi"/>
              </w:rPr>
            </w:pPr>
          </w:p>
          <w:p w14:paraId="44CFDBA5" w14:textId="1AE4EB1D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0.9</w:t>
            </w:r>
            <w:r w:rsidR="00385DD0" w:rsidRPr="00F057EE">
              <w:rPr>
                <w:rFonts w:cstheme="minorHAnsi"/>
              </w:rPr>
              <w:t>5</w:t>
            </w:r>
            <w:r w:rsidRPr="00F057EE">
              <w:rPr>
                <w:rFonts w:cstheme="minorHAnsi"/>
              </w:rPr>
              <w:t xml:space="preserve"> – 1.1</w:t>
            </w:r>
            <w:r w:rsidR="00385DD0" w:rsidRPr="00F057EE">
              <w:rPr>
                <w:rFonts w:cstheme="minorHAnsi"/>
              </w:rPr>
              <w:t>0</w:t>
            </w:r>
          </w:p>
          <w:p w14:paraId="752A14EA" w14:textId="6E59EC1E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0.8</w:t>
            </w:r>
            <w:r w:rsidR="00385DD0" w:rsidRPr="00F057EE">
              <w:rPr>
                <w:rFonts w:cstheme="minorHAnsi"/>
              </w:rPr>
              <w:t>3</w:t>
            </w:r>
            <w:r w:rsidRPr="00F057EE">
              <w:rPr>
                <w:rFonts w:cstheme="minorHAnsi"/>
              </w:rPr>
              <w:t xml:space="preserve"> – </w:t>
            </w:r>
            <w:r w:rsidR="00F057EE" w:rsidRPr="00F057EE">
              <w:rPr>
                <w:rFonts w:cstheme="minorHAnsi"/>
              </w:rPr>
              <w:t>0.98</w:t>
            </w:r>
          </w:p>
        </w:tc>
      </w:tr>
      <w:tr w:rsidR="00672BE4" w14:paraId="6D330BF1" w14:textId="77777777" w:rsidTr="00C441FE">
        <w:tc>
          <w:tcPr>
            <w:tcW w:w="4225" w:type="dxa"/>
          </w:tcPr>
          <w:p w14:paraId="19ECFE36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Annual Primary Care visits</w:t>
            </w:r>
          </w:p>
        </w:tc>
        <w:tc>
          <w:tcPr>
            <w:tcW w:w="990" w:type="dxa"/>
          </w:tcPr>
          <w:p w14:paraId="33E113DE" w14:textId="113F0FF7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</w:t>
            </w:r>
            <w:r w:rsidR="0015584F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464" w:type="dxa"/>
          </w:tcPr>
          <w:p w14:paraId="5CC3F29B" w14:textId="2E3C2F02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</w:t>
            </w:r>
            <w:r w:rsidR="0015584F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 xml:space="preserve"> – </w:t>
            </w:r>
            <w:r w:rsidR="0015584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986" w:type="dxa"/>
          </w:tcPr>
          <w:p w14:paraId="643EFEAC" w14:textId="251F05FD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0.9</w:t>
            </w:r>
            <w:r w:rsidR="00F057EE" w:rsidRPr="00F057EE">
              <w:rPr>
                <w:rFonts w:cstheme="minorHAnsi"/>
              </w:rPr>
              <w:t>9</w:t>
            </w:r>
          </w:p>
        </w:tc>
        <w:tc>
          <w:tcPr>
            <w:tcW w:w="1736" w:type="dxa"/>
          </w:tcPr>
          <w:p w14:paraId="5FBCE892" w14:textId="24D5730F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0.9</w:t>
            </w:r>
            <w:r w:rsidR="00F057EE" w:rsidRPr="00F057EE">
              <w:rPr>
                <w:rFonts w:cstheme="minorHAnsi"/>
              </w:rPr>
              <w:t>9</w:t>
            </w:r>
            <w:r w:rsidRPr="00F057EE">
              <w:rPr>
                <w:rFonts w:cstheme="minorHAnsi"/>
              </w:rPr>
              <w:t xml:space="preserve"> – </w:t>
            </w:r>
            <w:r w:rsidR="00F057EE" w:rsidRPr="00F057EE">
              <w:rPr>
                <w:rFonts w:cstheme="minorHAnsi"/>
              </w:rPr>
              <w:t>1.00</w:t>
            </w:r>
          </w:p>
        </w:tc>
      </w:tr>
      <w:tr w:rsidR="00672BE4" w14:paraId="4679CA47" w14:textId="77777777" w:rsidTr="00C441FE">
        <w:tc>
          <w:tcPr>
            <w:tcW w:w="4225" w:type="dxa"/>
          </w:tcPr>
          <w:p w14:paraId="5A5E13C3" w14:textId="77777777" w:rsidR="00672BE4" w:rsidRDefault="00672BE4" w:rsidP="00C441FE">
            <w:pPr>
              <w:rPr>
                <w:rFonts w:cstheme="minorHAnsi"/>
              </w:rPr>
            </w:pPr>
            <w:r>
              <w:rPr>
                <w:rFonts w:cstheme="minorHAnsi"/>
              </w:rPr>
              <w:t>Annual GI/Hepatology visits</w:t>
            </w:r>
          </w:p>
        </w:tc>
        <w:tc>
          <w:tcPr>
            <w:tcW w:w="990" w:type="dxa"/>
          </w:tcPr>
          <w:p w14:paraId="6628F961" w14:textId="5C5BD03F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464" w:type="dxa"/>
          </w:tcPr>
          <w:p w14:paraId="4CF3DA66" w14:textId="0F9581F0" w:rsidR="00672BE4" w:rsidRPr="00F91A8D" w:rsidRDefault="00672BE4" w:rsidP="00C441FE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</w:t>
            </w:r>
            <w:r w:rsidR="0015584F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 – 1.0</w:t>
            </w:r>
            <w:r w:rsidR="0015584F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86" w:type="dxa"/>
          </w:tcPr>
          <w:p w14:paraId="420E64EE" w14:textId="784A50C6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1.0</w:t>
            </w:r>
            <w:r w:rsidR="00F057EE" w:rsidRPr="00F057EE">
              <w:rPr>
                <w:rFonts w:cstheme="minorHAnsi"/>
              </w:rPr>
              <w:t>1</w:t>
            </w:r>
          </w:p>
        </w:tc>
        <w:tc>
          <w:tcPr>
            <w:tcW w:w="1736" w:type="dxa"/>
          </w:tcPr>
          <w:p w14:paraId="3D42CB30" w14:textId="28CE7D64" w:rsidR="00672BE4" w:rsidRPr="00F057EE" w:rsidRDefault="00672BE4" w:rsidP="00C441FE">
            <w:pPr>
              <w:jc w:val="center"/>
              <w:rPr>
                <w:rFonts w:cstheme="minorHAnsi"/>
              </w:rPr>
            </w:pPr>
            <w:r w:rsidRPr="00F057EE">
              <w:rPr>
                <w:rFonts w:cstheme="minorHAnsi"/>
              </w:rPr>
              <w:t>1.0</w:t>
            </w:r>
            <w:r w:rsidR="00F057EE" w:rsidRPr="00F057EE">
              <w:rPr>
                <w:rFonts w:cstheme="minorHAnsi"/>
              </w:rPr>
              <w:t>0</w:t>
            </w:r>
            <w:r w:rsidRPr="00F057EE">
              <w:rPr>
                <w:rFonts w:cstheme="minorHAnsi"/>
              </w:rPr>
              <w:t xml:space="preserve"> – 1.0</w:t>
            </w:r>
            <w:r w:rsidR="00F057EE" w:rsidRPr="00F057EE">
              <w:rPr>
                <w:rFonts w:cstheme="minorHAnsi"/>
              </w:rPr>
              <w:t>2</w:t>
            </w:r>
          </w:p>
        </w:tc>
      </w:tr>
    </w:tbl>
    <w:p w14:paraId="4951D777" w14:textId="77777777" w:rsidR="00672BE4" w:rsidRDefault="00672BE4" w:rsidP="00672BE4">
      <w:pPr>
        <w:rPr>
          <w:rFonts w:cstheme="minorHAnsi"/>
          <w:b/>
          <w:bCs/>
        </w:rPr>
      </w:pPr>
    </w:p>
    <w:p w14:paraId="50BC1FBF" w14:textId="77777777" w:rsidR="000D63A0" w:rsidRDefault="00672BE4" w:rsidP="00AA638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EFD24E6" w14:textId="06C3A1F0" w:rsidR="000D63A0" w:rsidRDefault="000D63A0" w:rsidP="000D63A0">
      <w:pPr>
        <w:rPr>
          <w:rFonts w:cstheme="minorHAnsi"/>
          <w:b/>
          <w:bCs/>
        </w:rPr>
      </w:pPr>
      <w:r>
        <w:rPr>
          <w:b/>
          <w:bCs/>
        </w:rPr>
        <w:lastRenderedPageBreak/>
        <w:t>Supplement Table S</w:t>
      </w:r>
      <w:r>
        <w:rPr>
          <w:b/>
          <w:bCs/>
        </w:rPr>
        <w:t>3</w:t>
      </w:r>
      <w:r>
        <w:rPr>
          <w:b/>
          <w:bCs/>
        </w:rPr>
        <w:t>.</w:t>
      </w:r>
      <w:r>
        <w:rPr>
          <w:rFonts w:cstheme="minorHAnsi"/>
          <w:b/>
          <w:bCs/>
        </w:rPr>
        <w:t xml:space="preserve"> Sensitivity analysis excluding individuals with </w:t>
      </w:r>
      <w:r>
        <w:rPr>
          <w:rFonts w:cstheme="minorHAnsi"/>
          <w:b/>
          <w:bCs/>
        </w:rPr>
        <w:t>no abdominal imaging within 2 years of end of follow-up, total sample</w:t>
      </w: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4225"/>
        <w:gridCol w:w="990"/>
        <w:gridCol w:w="1464"/>
        <w:gridCol w:w="986"/>
        <w:gridCol w:w="1736"/>
      </w:tblGrid>
      <w:tr w:rsidR="00543421" w:rsidRPr="000D162E" w14:paraId="483C8A83" w14:textId="77777777" w:rsidTr="00370C71">
        <w:tc>
          <w:tcPr>
            <w:tcW w:w="4225" w:type="dxa"/>
          </w:tcPr>
          <w:p w14:paraId="7CB278B0" w14:textId="77777777" w:rsidR="00543421" w:rsidRDefault="00543421" w:rsidP="00370C71">
            <w:pPr>
              <w:rPr>
                <w:rFonts w:cstheme="minorHAnsi"/>
              </w:rPr>
            </w:pPr>
          </w:p>
        </w:tc>
        <w:tc>
          <w:tcPr>
            <w:tcW w:w="2454" w:type="dxa"/>
            <w:gridSpan w:val="2"/>
          </w:tcPr>
          <w:p w14:paraId="65CCFF55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Total Sample</w:t>
            </w:r>
          </w:p>
        </w:tc>
        <w:tc>
          <w:tcPr>
            <w:tcW w:w="2722" w:type="dxa"/>
            <w:gridSpan w:val="2"/>
          </w:tcPr>
          <w:p w14:paraId="046C426A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abetes at baseline</w:t>
            </w:r>
          </w:p>
        </w:tc>
      </w:tr>
      <w:tr w:rsidR="00543421" w:rsidRPr="000D162E" w14:paraId="73BB0C94" w14:textId="77777777" w:rsidTr="00370C71">
        <w:tc>
          <w:tcPr>
            <w:tcW w:w="4225" w:type="dxa"/>
          </w:tcPr>
          <w:p w14:paraId="559AB1A9" w14:textId="77777777" w:rsidR="00543421" w:rsidRPr="000D162E" w:rsidRDefault="00543421" w:rsidP="00370C71">
            <w:pPr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Predictor</w:t>
            </w:r>
          </w:p>
        </w:tc>
        <w:tc>
          <w:tcPr>
            <w:tcW w:w="990" w:type="dxa"/>
          </w:tcPr>
          <w:p w14:paraId="2A9E73B7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0D162E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464" w:type="dxa"/>
          </w:tcPr>
          <w:p w14:paraId="1BCA0CB9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86" w:type="dxa"/>
          </w:tcPr>
          <w:p w14:paraId="3156D57F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0D162E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736" w:type="dxa"/>
          </w:tcPr>
          <w:p w14:paraId="6B493D21" w14:textId="77777777" w:rsidR="00543421" w:rsidRPr="000D162E" w:rsidRDefault="00543421" w:rsidP="00370C71">
            <w:pPr>
              <w:jc w:val="center"/>
              <w:rPr>
                <w:rFonts w:cstheme="minorHAnsi"/>
                <w:b/>
                <w:bCs/>
              </w:rPr>
            </w:pPr>
            <w:r w:rsidRPr="000D162E">
              <w:rPr>
                <w:rFonts w:cstheme="minorHAnsi"/>
                <w:b/>
                <w:bCs/>
              </w:rPr>
              <w:t>95% CI</w:t>
            </w:r>
          </w:p>
        </w:tc>
      </w:tr>
      <w:tr w:rsidR="00543421" w:rsidRPr="0015584F" w14:paraId="717AD926" w14:textId="77777777" w:rsidTr="00370C71">
        <w:tc>
          <w:tcPr>
            <w:tcW w:w="4225" w:type="dxa"/>
          </w:tcPr>
          <w:p w14:paraId="69DE71B0" w14:textId="77777777" w:rsidR="00543421" w:rsidRDefault="00543421" w:rsidP="00370C71">
            <w:pPr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Diabe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BC6ABF" w14:textId="16A7F2C3" w:rsidR="00543421" w:rsidRDefault="00543421" w:rsidP="00370C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857D3E3" w14:textId="5C9F5287" w:rsidR="00543421" w:rsidRDefault="00543421" w:rsidP="00370C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 – 1.1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C6895A3" w14:textId="77777777" w:rsidR="00543421" w:rsidRPr="0015584F" w:rsidRDefault="00543421" w:rsidP="00370C71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4176E4" w14:textId="77777777" w:rsidR="00543421" w:rsidRPr="0015584F" w:rsidRDefault="00543421" w:rsidP="00370C7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543421" w:rsidRPr="00385DD0" w14:paraId="429D9015" w14:textId="77777777" w:rsidTr="00370C71">
        <w:tc>
          <w:tcPr>
            <w:tcW w:w="4225" w:type="dxa"/>
          </w:tcPr>
          <w:p w14:paraId="10E97C38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Duration of diabetes</w:t>
            </w:r>
          </w:p>
          <w:p w14:paraId="684F3C18" w14:textId="77777777" w:rsidR="00543421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0+ years before cirrhosis</w:t>
            </w:r>
          </w:p>
          <w:p w14:paraId="42C1570F" w14:textId="77777777" w:rsidR="00543421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-10 years before cirrhosis</w:t>
            </w:r>
          </w:p>
          <w:p w14:paraId="0E35BB56" w14:textId="77777777" w:rsidR="00543421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-5 years before cirrhosis</w:t>
            </w:r>
          </w:p>
          <w:p w14:paraId="3E608066" w14:textId="77777777" w:rsidR="00543421" w:rsidRPr="007C59DB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-2 years before cirrhosis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72A9EB3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5917041B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630559CC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5F52C6B7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059E51FF" w14:textId="77E25D63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9</w:t>
            </w:r>
          </w:p>
          <w:p w14:paraId="25BC4C40" w14:textId="7811C9BB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7</w:t>
            </w:r>
          </w:p>
          <w:p w14:paraId="43C5F7F6" w14:textId="13704F0B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4</w:t>
            </w:r>
          </w:p>
        </w:tc>
        <w:tc>
          <w:tcPr>
            <w:tcW w:w="1736" w:type="dxa"/>
          </w:tcPr>
          <w:p w14:paraId="1CC66180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019729C5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1F2A1BDF" w14:textId="269CB973" w:rsidR="00543421" w:rsidRPr="00385DD0" w:rsidRDefault="00543421" w:rsidP="00370C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385DD0">
              <w:rPr>
                <w:rFonts w:cstheme="minorHAnsi"/>
              </w:rPr>
              <w:t xml:space="preserve"> – 1.1</w:t>
            </w:r>
            <w:r>
              <w:rPr>
                <w:rFonts w:cstheme="minorHAnsi"/>
              </w:rPr>
              <w:t>9</w:t>
            </w:r>
          </w:p>
          <w:p w14:paraId="2D7C016C" w14:textId="01E1627B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5</w:t>
            </w:r>
            <w:r w:rsidRPr="00385DD0">
              <w:rPr>
                <w:rFonts w:cstheme="minorHAnsi"/>
              </w:rPr>
              <w:t xml:space="preserve"> – 1.2</w:t>
            </w:r>
            <w:r>
              <w:rPr>
                <w:rFonts w:cstheme="minorHAnsi"/>
              </w:rPr>
              <w:t>9</w:t>
            </w:r>
          </w:p>
          <w:p w14:paraId="094F4F30" w14:textId="6E77844E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1</w:t>
            </w:r>
            <w:r w:rsidRPr="00385DD0">
              <w:rPr>
                <w:rFonts w:cstheme="minorHAnsi"/>
              </w:rPr>
              <w:t xml:space="preserve"> – 1.4</w:t>
            </w:r>
            <w:r>
              <w:rPr>
                <w:rFonts w:cstheme="minorHAnsi"/>
              </w:rPr>
              <w:t>8</w:t>
            </w:r>
          </w:p>
        </w:tc>
      </w:tr>
      <w:tr w:rsidR="00543421" w:rsidRPr="00385DD0" w14:paraId="31752F55" w14:textId="77777777" w:rsidTr="00370C71">
        <w:tc>
          <w:tcPr>
            <w:tcW w:w="4225" w:type="dxa"/>
          </w:tcPr>
          <w:p w14:paraId="31AD5B32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Time since insulin started</w:t>
            </w:r>
          </w:p>
          <w:p w14:paraId="62905BFD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Insulin not started during follow-up</w:t>
            </w:r>
          </w:p>
          <w:p w14:paraId="5725D60C" w14:textId="77777777" w:rsidR="00543421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5+ years </w:t>
            </w:r>
          </w:p>
          <w:p w14:paraId="61915BBB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2-5 years </w:t>
            </w:r>
          </w:p>
          <w:p w14:paraId="2078F8D1" w14:textId="77777777" w:rsidR="00543421" w:rsidRDefault="00543421" w:rsidP="00370C71">
            <w:pPr>
              <w:ind w:left="144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0-2 years 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BEE2245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59A5A1AF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423890A3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0F11A3CC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Ref</w:t>
            </w:r>
          </w:p>
          <w:p w14:paraId="32C56FC6" w14:textId="118CB392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0</w:t>
            </w:r>
          </w:p>
          <w:p w14:paraId="5B5DCE47" w14:textId="4D75E68E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7</w:t>
            </w:r>
          </w:p>
          <w:p w14:paraId="38BF6158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9</w:t>
            </w:r>
          </w:p>
        </w:tc>
        <w:tc>
          <w:tcPr>
            <w:tcW w:w="1736" w:type="dxa"/>
          </w:tcPr>
          <w:p w14:paraId="210647DC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08FF8310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</w:p>
          <w:p w14:paraId="4D53C2DF" w14:textId="77777777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1 – 0.92</w:t>
            </w:r>
          </w:p>
          <w:p w14:paraId="2167B87C" w14:textId="6BD7431A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8</w:t>
            </w:r>
            <w:r w:rsidRPr="00385DD0">
              <w:rPr>
                <w:rFonts w:cstheme="minorHAnsi"/>
              </w:rPr>
              <w:t xml:space="preserve"> – 0.</w:t>
            </w:r>
            <w:r>
              <w:rPr>
                <w:rFonts w:cstheme="minorHAnsi"/>
              </w:rPr>
              <w:t>88</w:t>
            </w:r>
          </w:p>
          <w:p w14:paraId="231D2DDD" w14:textId="064EAED0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2</w:t>
            </w:r>
            <w:r w:rsidRPr="00385DD0">
              <w:rPr>
                <w:rFonts w:cstheme="minorHAnsi"/>
              </w:rPr>
              <w:t xml:space="preserve"> – 0.88</w:t>
            </w:r>
          </w:p>
        </w:tc>
      </w:tr>
      <w:tr w:rsidR="00543421" w:rsidRPr="00385DD0" w14:paraId="20AF37C0" w14:textId="77777777" w:rsidTr="00370C71">
        <w:tc>
          <w:tcPr>
            <w:tcW w:w="4225" w:type="dxa"/>
          </w:tcPr>
          <w:p w14:paraId="77A5A49F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Percent of follow-up with HgbA1c &gt; 7%</w:t>
            </w:r>
          </w:p>
          <w:p w14:paraId="28A95250" w14:textId="77777777" w:rsidR="00543421" w:rsidRDefault="00543421" w:rsidP="00370C71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(per 10% increase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2C785EE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1464" w:type="dxa"/>
            <w:shd w:val="clear" w:color="auto" w:fill="D0CECE" w:themeFill="background2" w:themeFillShade="E6"/>
          </w:tcPr>
          <w:p w14:paraId="3B69BE26" w14:textId="77777777" w:rsidR="00543421" w:rsidRDefault="00543421" w:rsidP="00370C71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62B0849B" w14:textId="69DA0716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736" w:type="dxa"/>
          </w:tcPr>
          <w:p w14:paraId="28DC261F" w14:textId="0A547D55" w:rsidR="00543421" w:rsidRPr="00385DD0" w:rsidRDefault="00543421" w:rsidP="00370C71">
            <w:pPr>
              <w:jc w:val="center"/>
              <w:rPr>
                <w:rFonts w:cstheme="minorHAnsi"/>
              </w:rPr>
            </w:pPr>
            <w:r w:rsidRPr="00385DD0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3</w:t>
            </w:r>
            <w:r w:rsidRPr="00385DD0">
              <w:rPr>
                <w:rFonts w:cstheme="minorHAnsi"/>
              </w:rPr>
              <w:t xml:space="preserve"> – 1.0</w:t>
            </w:r>
            <w:r>
              <w:rPr>
                <w:rFonts w:cstheme="minorHAnsi"/>
              </w:rPr>
              <w:t>5</w:t>
            </w:r>
          </w:p>
        </w:tc>
      </w:tr>
    </w:tbl>
    <w:p w14:paraId="49CB3FC8" w14:textId="77777777" w:rsidR="000D63A0" w:rsidRDefault="000D63A0" w:rsidP="00AA6380">
      <w:pPr>
        <w:rPr>
          <w:rFonts w:cstheme="minorHAnsi"/>
          <w:b/>
          <w:bCs/>
        </w:rPr>
      </w:pPr>
    </w:p>
    <w:p w14:paraId="4B1A1181" w14:textId="3782658B" w:rsidR="00AA6380" w:rsidRPr="003E5437" w:rsidRDefault="00AA6380" w:rsidP="00AA6380">
      <w:pPr>
        <w:rPr>
          <w:b/>
          <w:bCs/>
        </w:rPr>
      </w:pPr>
      <w:r>
        <w:rPr>
          <w:rFonts w:cstheme="minorHAnsi"/>
          <w:b/>
          <w:bCs/>
        </w:rPr>
        <w:t>S</w:t>
      </w:r>
      <w:r w:rsidR="00F23627">
        <w:rPr>
          <w:rFonts w:cstheme="minorHAnsi"/>
          <w:b/>
          <w:bCs/>
        </w:rPr>
        <w:t xml:space="preserve">upplement Table </w:t>
      </w:r>
      <w:r w:rsidR="000D63A0">
        <w:rPr>
          <w:rFonts w:cstheme="minorHAnsi"/>
          <w:b/>
          <w:bCs/>
        </w:rPr>
        <w:t>S</w:t>
      </w:r>
      <w:r w:rsidR="00212B7F">
        <w:rPr>
          <w:rFonts w:cstheme="minorHAnsi"/>
          <w:b/>
          <w:bCs/>
        </w:rPr>
        <w:t>4</w:t>
      </w:r>
      <w:r w:rsidR="000D63A0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Baseline characteristics b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98"/>
        <w:gridCol w:w="1488"/>
        <w:gridCol w:w="1488"/>
        <w:gridCol w:w="1488"/>
        <w:gridCol w:w="883"/>
      </w:tblGrid>
      <w:tr w:rsidR="00AA6380" w14:paraId="343F5369" w14:textId="77777777" w:rsidTr="00C441FE">
        <w:tc>
          <w:tcPr>
            <w:tcW w:w="2605" w:type="dxa"/>
          </w:tcPr>
          <w:p w14:paraId="421E6A04" w14:textId="77777777" w:rsidR="00AA6380" w:rsidRPr="007C59DB" w:rsidRDefault="00AA6380" w:rsidP="00C441FE">
            <w:pPr>
              <w:rPr>
                <w:rFonts w:cstheme="minorHAnsi"/>
              </w:rPr>
            </w:pPr>
          </w:p>
        </w:tc>
        <w:tc>
          <w:tcPr>
            <w:tcW w:w="1398" w:type="dxa"/>
          </w:tcPr>
          <w:p w14:paraId="23D5E15D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C59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Total</w:t>
            </w:r>
          </w:p>
          <w:p w14:paraId="5F337251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text1"/>
              </w:rPr>
            </w:pPr>
            <w:r w:rsidRPr="007C59DB">
              <w:rPr>
                <w:rFonts w:cstheme="minorHAnsi"/>
                <w:b/>
                <w:bCs/>
                <w:color w:val="000000" w:themeColor="text1"/>
                <w:kern w:val="24"/>
              </w:rPr>
              <w:t>n=81,907</w:t>
            </w:r>
          </w:p>
        </w:tc>
        <w:tc>
          <w:tcPr>
            <w:tcW w:w="1488" w:type="dxa"/>
          </w:tcPr>
          <w:p w14:paraId="53B57CD8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Death</w:t>
            </w:r>
          </w:p>
          <w:p w14:paraId="74834820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n=41,215</w:t>
            </w:r>
          </w:p>
        </w:tc>
        <w:tc>
          <w:tcPr>
            <w:tcW w:w="1488" w:type="dxa"/>
          </w:tcPr>
          <w:p w14:paraId="6B72F5C6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C59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HCC</w:t>
            </w:r>
          </w:p>
          <w:p w14:paraId="344B9A67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text1"/>
              </w:rPr>
            </w:pPr>
            <w:r w:rsidRPr="007C59DB">
              <w:rPr>
                <w:rFonts w:cstheme="minorHAnsi"/>
                <w:b/>
                <w:bCs/>
                <w:color w:val="000000" w:themeColor="text1"/>
                <w:kern w:val="24"/>
              </w:rPr>
              <w:t>n=8,002</w:t>
            </w:r>
          </w:p>
        </w:tc>
        <w:tc>
          <w:tcPr>
            <w:tcW w:w="1488" w:type="dxa"/>
          </w:tcPr>
          <w:p w14:paraId="536F236E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Censored</w:t>
            </w:r>
          </w:p>
          <w:p w14:paraId="69AF0DC6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text1"/>
              </w:rPr>
            </w:pPr>
            <w:r w:rsidRPr="007C59DB">
              <w:rPr>
                <w:rFonts w:cstheme="minorHAnsi"/>
                <w:b/>
                <w:bCs/>
                <w:color w:val="000000" w:themeColor="text1"/>
                <w:kern w:val="24"/>
              </w:rPr>
              <w:t>n=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>32,690</w:t>
            </w:r>
          </w:p>
        </w:tc>
        <w:tc>
          <w:tcPr>
            <w:tcW w:w="883" w:type="dxa"/>
          </w:tcPr>
          <w:p w14:paraId="7BB04476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text1"/>
              </w:rPr>
            </w:pPr>
            <w:r w:rsidRPr="007C59DB">
              <w:rPr>
                <w:rFonts w:cstheme="minorHAnsi"/>
                <w:b/>
                <w:bCs/>
                <w:color w:val="000000" w:themeColor="text1"/>
                <w:kern w:val="24"/>
              </w:rPr>
              <w:t>P</w:t>
            </w:r>
          </w:p>
        </w:tc>
      </w:tr>
      <w:tr w:rsidR="00AA6380" w14:paraId="5954E98A" w14:textId="77777777" w:rsidTr="00C441FE">
        <w:tc>
          <w:tcPr>
            <w:tcW w:w="2605" w:type="dxa"/>
          </w:tcPr>
          <w:p w14:paraId="7C6FB663" w14:textId="77777777" w:rsidR="00AA6380" w:rsidRPr="007C59DB" w:rsidRDefault="00AA6380" w:rsidP="00C441FE">
            <w:pPr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Diabetes</w:t>
            </w:r>
          </w:p>
        </w:tc>
        <w:tc>
          <w:tcPr>
            <w:tcW w:w="1398" w:type="dxa"/>
          </w:tcPr>
          <w:p w14:paraId="64B4EC99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58.0%</w:t>
            </w:r>
          </w:p>
        </w:tc>
        <w:tc>
          <w:tcPr>
            <w:tcW w:w="1488" w:type="dxa"/>
          </w:tcPr>
          <w:p w14:paraId="0BE59482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61.7%</w:t>
            </w:r>
          </w:p>
        </w:tc>
        <w:tc>
          <w:tcPr>
            <w:tcW w:w="1488" w:type="dxa"/>
          </w:tcPr>
          <w:p w14:paraId="017EFA6D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59.1%</w:t>
            </w:r>
          </w:p>
        </w:tc>
        <w:tc>
          <w:tcPr>
            <w:tcW w:w="1488" w:type="dxa"/>
          </w:tcPr>
          <w:p w14:paraId="7F59C7BD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3.1%</w:t>
            </w:r>
          </w:p>
        </w:tc>
        <w:tc>
          <w:tcPr>
            <w:tcW w:w="883" w:type="dxa"/>
          </w:tcPr>
          <w:p w14:paraId="32509AF1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AA6380" w14:paraId="7F20771D" w14:textId="77777777" w:rsidTr="00C441FE">
        <w:tc>
          <w:tcPr>
            <w:tcW w:w="2605" w:type="dxa"/>
          </w:tcPr>
          <w:p w14:paraId="299032BE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Etiology of cirrhosis</w:t>
            </w:r>
          </w:p>
          <w:p w14:paraId="1BF7742C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lcohol</w:t>
            </w:r>
          </w:p>
          <w:p w14:paraId="7F308AF5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lcohol/HCV</w:t>
            </w:r>
          </w:p>
          <w:p w14:paraId="044FC415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HCV</w:t>
            </w:r>
          </w:p>
          <w:p w14:paraId="0321FC79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MASLD</w:t>
            </w:r>
          </w:p>
          <w:p w14:paraId="49DF7331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HBV</w:t>
            </w:r>
          </w:p>
          <w:p w14:paraId="1C52F25A" w14:textId="77777777" w:rsidR="00AA6380" w:rsidRPr="007C59DB" w:rsidRDefault="00AA6380" w:rsidP="00C441FE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Other</w:t>
            </w:r>
          </w:p>
        </w:tc>
        <w:tc>
          <w:tcPr>
            <w:tcW w:w="1398" w:type="dxa"/>
          </w:tcPr>
          <w:p w14:paraId="35281F1E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5F3E931E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32.1%</w:t>
            </w:r>
          </w:p>
          <w:p w14:paraId="7E9EE233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1.4%</w:t>
            </w:r>
          </w:p>
          <w:p w14:paraId="3058CBD8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0.9%</w:t>
            </w:r>
          </w:p>
          <w:p w14:paraId="5990E71F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1.9%</w:t>
            </w:r>
          </w:p>
          <w:p w14:paraId="26FF7F4F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0.9%</w:t>
            </w:r>
          </w:p>
          <w:p w14:paraId="32C3B485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2.8%</w:t>
            </w:r>
          </w:p>
        </w:tc>
        <w:tc>
          <w:tcPr>
            <w:tcW w:w="1488" w:type="dxa"/>
          </w:tcPr>
          <w:p w14:paraId="18F11C59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74D9477D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39.2%</w:t>
            </w:r>
          </w:p>
          <w:p w14:paraId="4E987959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20.5%</w:t>
            </w:r>
          </w:p>
          <w:p w14:paraId="4A743DBF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13.2%</w:t>
            </w:r>
          </w:p>
          <w:p w14:paraId="6871B03C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23.6%</w:t>
            </w:r>
          </w:p>
          <w:p w14:paraId="6C82E48E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0.8%</w:t>
            </w:r>
          </w:p>
          <w:p w14:paraId="748717F7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2.7%</w:t>
            </w:r>
          </w:p>
        </w:tc>
        <w:tc>
          <w:tcPr>
            <w:tcW w:w="1488" w:type="dxa"/>
          </w:tcPr>
          <w:p w14:paraId="7DAF4CA6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491C6820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19.1%</w:t>
            </w:r>
          </w:p>
          <w:p w14:paraId="61D37C26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38.2%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br/>
              <w:t>27.7%</w:t>
            </w:r>
          </w:p>
          <w:p w14:paraId="094EA68F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12.4%</w:t>
            </w:r>
          </w:p>
          <w:p w14:paraId="29586CE1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0.9%</w:t>
            </w:r>
          </w:p>
          <w:p w14:paraId="4055BEAB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1.7%</w:t>
            </w:r>
          </w:p>
        </w:tc>
        <w:tc>
          <w:tcPr>
            <w:tcW w:w="1488" w:type="dxa"/>
          </w:tcPr>
          <w:p w14:paraId="3480722D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3EA8E9D6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26.4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%</w:t>
            </w:r>
          </w:p>
          <w:p w14:paraId="711F8723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.5%</w:t>
            </w:r>
          </w:p>
          <w:p w14:paraId="61904618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8.8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%</w:t>
            </w:r>
          </w:p>
          <w:p w14:paraId="76DDF4A3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2.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1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%</w:t>
            </w:r>
          </w:p>
          <w:p w14:paraId="3BFEFCF6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%</w:t>
            </w:r>
          </w:p>
          <w:p w14:paraId="403B4B00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3.1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%</w:t>
            </w:r>
          </w:p>
        </w:tc>
        <w:tc>
          <w:tcPr>
            <w:tcW w:w="883" w:type="dxa"/>
          </w:tcPr>
          <w:p w14:paraId="3DB90C7A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&lt;0.001</w:t>
            </w:r>
          </w:p>
        </w:tc>
      </w:tr>
      <w:tr w:rsidR="00AA6380" w14:paraId="0F0AAAE4" w14:textId="77777777" w:rsidTr="00C441FE">
        <w:tc>
          <w:tcPr>
            <w:tcW w:w="2605" w:type="dxa"/>
          </w:tcPr>
          <w:p w14:paraId="1B8688BA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Baseline CTP class</w:t>
            </w:r>
          </w:p>
          <w:p w14:paraId="1337FE59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A</w:t>
            </w:r>
          </w:p>
          <w:p w14:paraId="66254757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B</w:t>
            </w:r>
          </w:p>
          <w:p w14:paraId="3F2EB87C" w14:textId="77777777" w:rsidR="00AA6380" w:rsidRPr="007C59DB" w:rsidRDefault="00AA6380" w:rsidP="00C441FE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 xml:space="preserve">   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C</w:t>
            </w:r>
          </w:p>
        </w:tc>
        <w:tc>
          <w:tcPr>
            <w:tcW w:w="1398" w:type="dxa"/>
          </w:tcPr>
          <w:p w14:paraId="7E684BC1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022F1BBC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61.1%</w:t>
            </w:r>
          </w:p>
          <w:p w14:paraId="6447AF12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32.3%</w:t>
            </w:r>
          </w:p>
          <w:p w14:paraId="2D143317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6.6%</w:t>
            </w:r>
          </w:p>
        </w:tc>
        <w:tc>
          <w:tcPr>
            <w:tcW w:w="1488" w:type="dxa"/>
          </w:tcPr>
          <w:p w14:paraId="7AF8B2E6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31F40E94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44.9%</w:t>
            </w:r>
          </w:p>
          <w:p w14:paraId="7AE00254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44.7%</w:t>
            </w:r>
          </w:p>
          <w:p w14:paraId="7EC6440D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10.4%</w:t>
            </w:r>
          </w:p>
        </w:tc>
        <w:tc>
          <w:tcPr>
            <w:tcW w:w="1488" w:type="dxa"/>
          </w:tcPr>
          <w:p w14:paraId="172DAA86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4DF39DA3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70.4%</w:t>
            </w:r>
          </w:p>
          <w:p w14:paraId="15F35095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26.1%</w:t>
            </w:r>
          </w:p>
          <w:p w14:paraId="326719DB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3.5%</w:t>
            </w:r>
          </w:p>
        </w:tc>
        <w:tc>
          <w:tcPr>
            <w:tcW w:w="1488" w:type="dxa"/>
          </w:tcPr>
          <w:p w14:paraId="3857A31A" w14:textId="77777777" w:rsidR="00AA6380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</w:p>
          <w:p w14:paraId="1518ED4C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79.3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%</w:t>
            </w:r>
          </w:p>
          <w:p w14:paraId="78542FB5" w14:textId="77777777" w:rsidR="00AA6380" w:rsidRPr="007C59DB" w:rsidRDefault="00AA6380" w:rsidP="00C441FE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18.1</w:t>
            </w:r>
            <w:r w:rsidRPr="007C59DB">
              <w:rPr>
                <w:rFonts w:asciiTheme="minorHAnsi" w:hAnsiTheme="minorHAnsi" w:cstheme="minorHAnsi"/>
                <w:color w:val="000000" w:themeColor="dark1"/>
                <w:kern w:val="24"/>
              </w:rPr>
              <w:t>%</w:t>
            </w:r>
          </w:p>
          <w:p w14:paraId="50B72E4F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.7</w:t>
            </w:r>
            <w:r w:rsidRPr="007C59DB">
              <w:rPr>
                <w:rFonts w:cstheme="minorHAnsi"/>
                <w:color w:val="000000" w:themeColor="dark1"/>
                <w:kern w:val="24"/>
              </w:rPr>
              <w:t>%</w:t>
            </w:r>
          </w:p>
        </w:tc>
        <w:tc>
          <w:tcPr>
            <w:tcW w:w="883" w:type="dxa"/>
          </w:tcPr>
          <w:p w14:paraId="1E787AC5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&lt;0.001</w:t>
            </w:r>
          </w:p>
        </w:tc>
      </w:tr>
      <w:tr w:rsidR="00AA6380" w14:paraId="770E9BF4" w14:textId="77777777" w:rsidTr="00C441FE">
        <w:tc>
          <w:tcPr>
            <w:tcW w:w="2605" w:type="dxa"/>
          </w:tcPr>
          <w:p w14:paraId="274A9FB5" w14:textId="77777777" w:rsidR="00AA6380" w:rsidRDefault="00AA6380" w:rsidP="00C441FE">
            <w:pPr>
              <w:rPr>
                <w:rFonts w:cstheme="minorHAnsi"/>
                <w:color w:val="000000" w:themeColor="dark1"/>
                <w:kern w:val="24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Baseline age (years)</w:t>
            </w:r>
          </w:p>
          <w:p w14:paraId="74DDA30A" w14:textId="77777777" w:rsidR="00AA6380" w:rsidRPr="007C59DB" w:rsidRDefault="00AA6380" w:rsidP="00C441FE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Mean (SD)</w:t>
            </w:r>
          </w:p>
        </w:tc>
        <w:tc>
          <w:tcPr>
            <w:tcW w:w="1398" w:type="dxa"/>
          </w:tcPr>
          <w:p w14:paraId="75C4B0FD" w14:textId="77777777" w:rsidR="00AA6380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</w:p>
          <w:p w14:paraId="15C6CB94" w14:textId="77777777" w:rsidR="00AA6380" w:rsidRPr="00747FBB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63.</w:t>
            </w:r>
            <w:r>
              <w:rPr>
                <w:rFonts w:cstheme="minorHAnsi"/>
                <w:color w:val="000000" w:themeColor="dark1"/>
                <w:kern w:val="24"/>
              </w:rPr>
              <w:t>0 (8.9)</w:t>
            </w:r>
          </w:p>
        </w:tc>
        <w:tc>
          <w:tcPr>
            <w:tcW w:w="1488" w:type="dxa"/>
          </w:tcPr>
          <w:p w14:paraId="067CB560" w14:textId="77777777" w:rsidR="00AA6380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</w:p>
          <w:p w14:paraId="7946D7B9" w14:textId="77777777" w:rsidR="00AA6380" w:rsidRPr="007C59DB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64.4 (9.6)</w:t>
            </w:r>
          </w:p>
        </w:tc>
        <w:tc>
          <w:tcPr>
            <w:tcW w:w="1488" w:type="dxa"/>
          </w:tcPr>
          <w:p w14:paraId="2DCEC8B9" w14:textId="77777777" w:rsidR="00AA6380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</w:p>
          <w:p w14:paraId="70F72610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6</w:t>
            </w:r>
            <w:r>
              <w:rPr>
                <w:rFonts w:cstheme="minorHAnsi"/>
                <w:color w:val="000000" w:themeColor="dark1"/>
                <w:kern w:val="24"/>
              </w:rPr>
              <w:t>1.8 (6.6)</w:t>
            </w:r>
          </w:p>
        </w:tc>
        <w:tc>
          <w:tcPr>
            <w:tcW w:w="1488" w:type="dxa"/>
          </w:tcPr>
          <w:p w14:paraId="547C313E" w14:textId="77777777" w:rsidR="00AA6380" w:rsidRDefault="00AA6380" w:rsidP="00C441FE">
            <w:pPr>
              <w:jc w:val="center"/>
              <w:rPr>
                <w:rFonts w:cstheme="minorHAnsi"/>
                <w:color w:val="000000" w:themeColor="dark1"/>
                <w:kern w:val="24"/>
              </w:rPr>
            </w:pPr>
          </w:p>
          <w:p w14:paraId="3B79F40F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61.</w:t>
            </w:r>
            <w:r>
              <w:rPr>
                <w:rFonts w:cstheme="minorHAnsi"/>
                <w:color w:val="000000" w:themeColor="dark1"/>
                <w:kern w:val="24"/>
              </w:rPr>
              <w:t>7 (8.3)</w:t>
            </w:r>
          </w:p>
        </w:tc>
        <w:tc>
          <w:tcPr>
            <w:tcW w:w="883" w:type="dxa"/>
          </w:tcPr>
          <w:p w14:paraId="5094C9CD" w14:textId="77777777" w:rsidR="00AA6380" w:rsidRPr="007C59DB" w:rsidRDefault="00AA6380" w:rsidP="00C441FE">
            <w:pPr>
              <w:jc w:val="center"/>
              <w:rPr>
                <w:rFonts w:cstheme="minorHAnsi"/>
              </w:rPr>
            </w:pPr>
            <w:r w:rsidRPr="007C59DB">
              <w:rPr>
                <w:rFonts w:cstheme="minorHAnsi"/>
                <w:color w:val="000000" w:themeColor="dark1"/>
                <w:kern w:val="24"/>
              </w:rPr>
              <w:t>&lt;0.001</w:t>
            </w:r>
          </w:p>
        </w:tc>
      </w:tr>
    </w:tbl>
    <w:p w14:paraId="3FBD0FE8" w14:textId="72FA8136" w:rsidR="00AA6380" w:rsidRDefault="00AA6380" w:rsidP="00AA6380">
      <w:pPr>
        <w:rPr>
          <w:rFonts w:cstheme="minorHAnsi"/>
        </w:rPr>
      </w:pPr>
    </w:p>
    <w:sectPr w:rsidR="00AA6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E4"/>
    <w:rsid w:val="000134C1"/>
    <w:rsid w:val="000151DE"/>
    <w:rsid w:val="000962AC"/>
    <w:rsid w:val="000D63A0"/>
    <w:rsid w:val="0015584F"/>
    <w:rsid w:val="00212B7F"/>
    <w:rsid w:val="002D25B2"/>
    <w:rsid w:val="00385DD0"/>
    <w:rsid w:val="00543421"/>
    <w:rsid w:val="00672BE4"/>
    <w:rsid w:val="008A701F"/>
    <w:rsid w:val="009C4A92"/>
    <w:rsid w:val="00AA6380"/>
    <w:rsid w:val="00F057EE"/>
    <w:rsid w:val="00F23627"/>
    <w:rsid w:val="00FA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FCD5"/>
  <w15:chartTrackingRefBased/>
  <w15:docId w15:val="{215EB0CC-1D8A-46F1-9A66-BDE9E85F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BE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BE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2B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Mezzacappa, Catherine</cp:lastModifiedBy>
  <cp:revision>7</cp:revision>
  <dcterms:created xsi:type="dcterms:W3CDTF">2023-10-13T18:06:00Z</dcterms:created>
  <dcterms:modified xsi:type="dcterms:W3CDTF">2023-10-13T20:39:00Z</dcterms:modified>
</cp:coreProperties>
</file>